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71" w:rsidRPr="00B35554" w:rsidRDefault="00DD0D71" w:rsidP="00DD0D71">
      <w:pPr>
        <w:rPr>
          <w:rFonts w:ascii="Times New Roman" w:hAnsi="Times New Roman" w:cs="Times New Roman"/>
          <w:b/>
          <w:bCs/>
        </w:rPr>
      </w:pPr>
      <w:r w:rsidRPr="00B35554">
        <w:rPr>
          <w:rFonts w:ascii="Times New Roman" w:hAnsi="Times New Roman" w:cs="Times New Roman"/>
          <w:b/>
          <w:bCs/>
        </w:rPr>
        <w:t>Supporting Material</w:t>
      </w:r>
    </w:p>
    <w:p w:rsidR="00DD0D71" w:rsidRPr="00897E1B" w:rsidRDefault="00DD0D71" w:rsidP="00DD0D71">
      <w:pPr>
        <w:pStyle w:val="MyText"/>
        <w:spacing w:line="480" w:lineRule="auto"/>
        <w:ind w:left="0" w:firstLine="360"/>
        <w:jc w:val="left"/>
        <w:rPr>
          <w:rFonts w:asciiTheme="majorBidi" w:hAnsiTheme="majorBidi" w:cstheme="majorBidi"/>
          <w:b/>
        </w:rPr>
      </w:pPr>
      <w:r w:rsidRPr="00897E1B">
        <w:rPr>
          <w:rFonts w:asciiTheme="majorBidi" w:hAnsiTheme="majorBidi" w:cstheme="majorBidi"/>
          <w:b/>
          <w:bCs/>
        </w:rPr>
        <w:t>S1 Fig.</w:t>
      </w:r>
      <w:r w:rsidRPr="00897E1B">
        <w:rPr>
          <w:rFonts w:asciiTheme="majorBidi" w:hAnsiTheme="majorBidi" w:cstheme="majorBidi"/>
          <w:b/>
        </w:rPr>
        <w:t xml:space="preserve"> A flowchart of the ‘Threshold Method’ (TM) algorithm </w:t>
      </w:r>
      <w:r w:rsidRPr="00897E1B">
        <w:rPr>
          <w:rFonts w:ascii="Times New Roman" w:hAnsi="Times New Roman" w:cs="Times New Roman"/>
          <w:b/>
        </w:rPr>
        <w:t>to illustrate the mechanism of allocating blood into the system 1) from the Hospital to the HRGs recipients; and 2) from the Collector Bank to the Hospital, on each day of the Monte Carlo simulation.</w:t>
      </w:r>
      <w:r w:rsidRPr="00897E1B" w:rsidDel="00D40DC7">
        <w:rPr>
          <w:rStyle w:val="CommentReference"/>
          <w:rFonts w:cs="Times New Roman"/>
          <w:b/>
        </w:rPr>
        <w:t xml:space="preserve"> </w:t>
      </w:r>
    </w:p>
    <w:p w:rsidR="00DD0D71" w:rsidRDefault="00DD0D71" w:rsidP="00DD0D71">
      <w:r>
        <w:rPr>
          <w:noProof/>
        </w:rPr>
        <w:lastRenderedPageBreak/>
        <mc:AlternateContent>
          <mc:Choice Requires="wpc">
            <w:drawing>
              <wp:inline distT="0" distB="0" distL="0" distR="0" wp14:anchorId="389C0A1D" wp14:editId="553CD486">
                <wp:extent cx="5969864" cy="9454377"/>
                <wp:effectExtent l="76200" t="38100" r="88265" b="109220"/>
                <wp:docPr id="46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6" name="Text Box 4"/>
                        <wps:cNvSpPr txBox="1"/>
                        <wps:spPr>
                          <a:xfrm>
                            <a:off x="139549" y="98057"/>
                            <a:ext cx="1892560" cy="77150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Cs/>
                                  <w:sz w:val="20"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Cs/>
                                  <w:sz w:val="20"/>
                                </w:rPr>
                                <w:t>Average daily demand of RBCs for each HRG and required threshold age disaggregated by blood pheno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Oval 2"/>
                        <wps:cNvSpPr/>
                        <wps:spPr>
                          <a:xfrm>
                            <a:off x="2001819" y="690662"/>
                            <a:ext cx="2215661" cy="678263"/>
                          </a:xfrm>
                          <a:prstGeom prst="ellipse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C751A0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From Hospital to HRG p</w:t>
                              </w: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atients using T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3"/>
                        <wps:cNvSpPr/>
                        <wps:spPr>
                          <a:xfrm>
                            <a:off x="2216665" y="1638608"/>
                            <a:ext cx="1763762" cy="357354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For each blood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Connector 5"/>
                        <wps:cNvCnPr/>
                        <wps:spPr>
                          <a:xfrm>
                            <a:off x="3098528" y="1382750"/>
                            <a:ext cx="0" cy="232253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28" name="Straight Connector 6"/>
                        <wps:cNvCnPr/>
                        <wps:spPr>
                          <a:xfrm flipH="1">
                            <a:off x="3098388" y="1995397"/>
                            <a:ext cx="300" cy="184149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29" name="Straight Arrow Connector 7"/>
                        <wps:cNvCnPr/>
                        <wps:spPr>
                          <a:xfrm>
                            <a:off x="2034452" y="507408"/>
                            <a:ext cx="1015039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6" name="Straight Connector 14"/>
                        <wps:cNvCnPr/>
                        <wps:spPr>
                          <a:xfrm>
                            <a:off x="3093158" y="3234534"/>
                            <a:ext cx="2621" cy="308473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37" name="Straight Connector 15"/>
                        <wps:cNvCnPr/>
                        <wps:spPr>
                          <a:xfrm>
                            <a:off x="4067818" y="2723346"/>
                            <a:ext cx="420485" cy="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38" name="Text Box 16"/>
                        <wps:cNvSpPr txBox="1"/>
                        <wps:spPr>
                          <a:xfrm>
                            <a:off x="3907672" y="2394220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17"/>
                        <wps:cNvSpPr/>
                        <wps:spPr>
                          <a:xfrm>
                            <a:off x="4496443" y="2451282"/>
                            <a:ext cx="1473830" cy="498339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Transfer blood to HRG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Connector 19"/>
                        <wps:cNvCnPr/>
                        <wps:spPr>
                          <a:xfrm>
                            <a:off x="5224429" y="1809232"/>
                            <a:ext cx="978" cy="634099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42" name="Straight Connector 20"/>
                        <wps:cNvCnPr>
                          <a:endCxn id="25" idx="3"/>
                        </wps:cNvCnPr>
                        <wps:spPr>
                          <a:xfrm flipH="1">
                            <a:off x="3980427" y="1815772"/>
                            <a:ext cx="1252190" cy="1513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43" name="Text Box 16"/>
                        <wps:cNvSpPr txBox="1"/>
                        <wps:spPr>
                          <a:xfrm>
                            <a:off x="2679772" y="3163578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Straight Connector 22"/>
                        <wps:cNvCnPr/>
                        <wps:spPr>
                          <a:xfrm>
                            <a:off x="3103874" y="373373"/>
                            <a:ext cx="0" cy="296307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45" name="Rectangle 23"/>
                        <wps:cNvSpPr/>
                        <wps:spPr>
                          <a:xfrm>
                            <a:off x="2224472" y="2"/>
                            <a:ext cx="1763395" cy="356870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40000"/>
                              <a:lumOff val="6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32"/>
                                  <w:szCs w:val="32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On each da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Oval 2"/>
                        <wps:cNvSpPr/>
                        <wps:spPr>
                          <a:xfrm>
                            <a:off x="1915806" y="6507692"/>
                            <a:ext cx="2437227" cy="678263"/>
                          </a:xfrm>
                          <a:prstGeom prst="ellipse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C751A0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 xml:space="preserve">From </w:t>
                              </w: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Hospital to B</w:t>
                              </w: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BR</w:t>
                              </w: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p</w:t>
                              </w: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atients using L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Flowchart: Decision 53"/>
                        <wps:cNvSpPr/>
                        <wps:spPr>
                          <a:xfrm>
                            <a:off x="1958748" y="2183676"/>
                            <a:ext cx="2267588" cy="1064159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heck exact blood match availability by 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Flowchart: Decision 54"/>
                        <wps:cNvSpPr/>
                        <wps:spPr>
                          <a:xfrm>
                            <a:off x="1960224" y="3543011"/>
                            <a:ext cx="2266112" cy="1052045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heck compatible blood availability by 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Straight Connector 55"/>
                        <wps:cNvCnPr/>
                        <wps:spPr>
                          <a:xfrm flipV="1">
                            <a:off x="4424681" y="5589824"/>
                            <a:ext cx="800485" cy="309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56" name="Text Box 16"/>
                        <wps:cNvSpPr txBox="1"/>
                        <wps:spPr>
                          <a:xfrm>
                            <a:off x="4424868" y="5298784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Straight Connector 15"/>
                        <wps:cNvCnPr/>
                        <wps:spPr>
                          <a:xfrm>
                            <a:off x="4249346" y="4070115"/>
                            <a:ext cx="975553" cy="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59" name="Text Box 16"/>
                        <wps:cNvSpPr txBox="1"/>
                        <wps:spPr>
                          <a:xfrm>
                            <a:off x="4324615" y="3748278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Straight Connector 14"/>
                        <wps:cNvCnPr/>
                        <wps:spPr>
                          <a:xfrm>
                            <a:off x="3095792" y="4595048"/>
                            <a:ext cx="2621" cy="374411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3" name="Text Box 16"/>
                        <wps:cNvSpPr txBox="1"/>
                        <wps:spPr>
                          <a:xfrm>
                            <a:off x="2679747" y="4650710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Flowchart: Decision 64"/>
                        <wps:cNvSpPr/>
                        <wps:spPr>
                          <a:xfrm>
                            <a:off x="1783219" y="4977017"/>
                            <a:ext cx="2641459" cy="1203950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heck the next available younger exact or compatible blood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 Box 16"/>
                        <wps:cNvSpPr txBox="1"/>
                        <wps:spPr>
                          <a:xfrm>
                            <a:off x="3597285" y="4447480"/>
                            <a:ext cx="1462024" cy="594432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C0504D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C0504D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C0504D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Cs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Cs/>
                                </w:rPr>
                                <w:t xml:space="preserve">Recorded as 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‘</w:t>
                              </w:r>
                              <w:r w:rsidRPr="00701DF5"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unmet blood units by age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’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Straight Connector 19"/>
                        <wps:cNvCnPr/>
                        <wps:spPr>
                          <a:xfrm flipV="1">
                            <a:off x="5224071" y="2937093"/>
                            <a:ext cx="708" cy="2652371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7" name="Straight Connector 14"/>
                        <wps:cNvCnPr/>
                        <wps:spPr>
                          <a:xfrm flipH="1">
                            <a:off x="3103733" y="6180636"/>
                            <a:ext cx="1921" cy="316468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8" name="Text Box 16"/>
                        <wps:cNvSpPr txBox="1"/>
                        <wps:spPr>
                          <a:xfrm>
                            <a:off x="2764049" y="6236626"/>
                            <a:ext cx="247216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 Box 16"/>
                        <wps:cNvSpPr txBox="1"/>
                        <wps:spPr>
                          <a:xfrm>
                            <a:off x="3901661" y="5876853"/>
                            <a:ext cx="1731197" cy="63313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C0504D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C0504D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C0504D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Cs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Cs/>
                                </w:rPr>
                                <w:t xml:space="preserve">Recorded as 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‘</w:t>
                              </w:r>
                              <w:r w:rsidRPr="00701DF5"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shortage in blood units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i/>
                                  <w:iCs/>
                                </w:rPr>
                                <w:t>’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Straight Connector 70"/>
                        <wps:cNvCnPr/>
                        <wps:spPr>
                          <a:xfrm flipV="1">
                            <a:off x="3108342" y="4755996"/>
                            <a:ext cx="489353" cy="31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1" name="Straight Connector 71"/>
                        <wps:cNvCnPr/>
                        <wps:spPr>
                          <a:xfrm>
                            <a:off x="3098067" y="6313728"/>
                            <a:ext cx="803327" cy="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2" name="Rectangle 3"/>
                        <wps:cNvSpPr/>
                        <wps:spPr>
                          <a:xfrm>
                            <a:off x="2220083" y="7517219"/>
                            <a:ext cx="1763762" cy="357354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01DF5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For each blood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Straight Connector 5"/>
                        <wps:cNvCnPr/>
                        <wps:spPr>
                          <a:xfrm>
                            <a:off x="3102086" y="7197833"/>
                            <a:ext cx="0" cy="30615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4" name="Straight Connector 6"/>
                        <wps:cNvCnPr/>
                        <wps:spPr>
                          <a:xfrm>
                            <a:off x="3101820" y="7873106"/>
                            <a:ext cx="0" cy="202265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6" name="Text Box 16"/>
                        <wps:cNvSpPr txBox="1"/>
                        <wps:spPr>
                          <a:xfrm>
                            <a:off x="1531695" y="8212391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Text Box 16"/>
                        <wps:cNvSpPr txBox="1"/>
                        <wps:spPr>
                          <a:xfrm>
                            <a:off x="4488297" y="7521400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Flowchart: Decision 79"/>
                        <wps:cNvSpPr/>
                        <wps:spPr>
                          <a:xfrm>
                            <a:off x="1702284" y="8076411"/>
                            <a:ext cx="2810282" cy="825563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heck available exact or compatible blood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Straight Connector 19"/>
                        <wps:cNvCnPr>
                          <a:endCxn id="69" idx="2"/>
                        </wps:cNvCnPr>
                        <wps:spPr>
                          <a:xfrm rot="5400000" flipH="1" flipV="1">
                            <a:off x="3647185" y="7375064"/>
                            <a:ext cx="1985147" cy="255004"/>
                          </a:xfrm>
                          <a:prstGeom prst="bentConnector3">
                            <a:avLst>
                              <a:gd name="adj1" fmla="val -770"/>
                            </a:avLst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1" name="Rectangle 17"/>
                        <wps:cNvSpPr/>
                        <wps:spPr>
                          <a:xfrm>
                            <a:off x="1" y="8212403"/>
                            <a:ext cx="1473830" cy="498339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Transfer blood to </w:t>
                              </w:r>
                              <w:proofErr w:type="gramStart"/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BBR 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patient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Flowchart: Off-page Connector 82"/>
                        <wps:cNvSpPr/>
                        <wps:spPr>
                          <a:xfrm>
                            <a:off x="2564000" y="9081273"/>
                            <a:ext cx="1089329" cy="373712"/>
                          </a:xfrm>
                          <a:prstGeom prst="flowChartOffpageConnector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Straight Connector 6"/>
                        <wps:cNvCnPr/>
                        <wps:spPr>
                          <a:xfrm>
                            <a:off x="3108352" y="8901917"/>
                            <a:ext cx="0" cy="202265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5" name="Straight Connector 75"/>
                        <wps:cNvCnPr/>
                        <wps:spPr>
                          <a:xfrm flipH="1" flipV="1">
                            <a:off x="1461355" y="8494705"/>
                            <a:ext cx="295954" cy="979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470.05pt;height:744.45pt;mso-position-horizontal-relative:char;mso-position-vertical-relative:line" coordsize="59696,94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696;height:9453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395;top:980;width:18926;height:7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Y3M8QA&#10;AADbAAAADwAAAGRycy9kb3ducmV2LnhtbESPQWvCQBSE7wX/w/IEb3WjB6nRVVpREOlBbaTXR/Y1&#10;G5J9G7KrRn+9Kwg9DjPzDTNfdrYWF2p96VjBaJiAIM6dLrlQkP1s3j9A+ICssXZMCm7kYbnovc0x&#10;1e7KB7ocQyEihH2KCkwITSqlzw1Z9EPXEEfvz7UWQ5RtIXWL1wi3tRwnyURaLDkuGGxoZSivjmer&#10;oK7s93S3P6+Kryz5vZ9MtrtVa6UG/e5zBiJQF/7Dr/ZWKxhP4Pkl/gC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4GNzPEAAAA2wAAAA8AAAAAAAAAAAAAAAAAmAIAAGRycy9k&#10;b3ducmV2LnhtbFBLBQYAAAAABAAEAPUAAACJAwAAAAA=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Cs/>
                            <w:sz w:val="20"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Cs/>
                            <w:sz w:val="20"/>
                          </w:rPr>
                          <w:t>Average daily demand of RBCs for each HRG and required threshold age disaggregated by blood phenotype</w:t>
                        </w:r>
                      </w:p>
                    </w:txbxContent>
                  </v:textbox>
                </v:shape>
                <v:oval id="Oval 2" o:spid="_x0000_s1029" style="position:absolute;left:20018;top:6906;width:22156;height:6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jZLMMA&#10;AADbAAAADwAAAGRycy9kb3ducmV2LnhtbESPT4vCMBTE7wt+h/AEb5oqu4tUo4iydPWy/gOvz+bZ&#10;FJuX0kTtfvuNIOxxmJnfMNN5aytxp8aXjhUMBwkI4tzpkgsFx8NXfwzCB2SNlWNS8Ese5rPO2xRT&#10;7R68o/s+FCJC2KeowIRQp1L63JBFP3A1cfQurrEYomwKqRt8RLit5ChJPqXFkuOCwZqWhvLr/mYV&#10;rM6rjdlmPxl/6Iu5rquTz9asVK/bLiYgArXhP/xqf2sFo3d4fok/QM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WjZLMMAAADbAAAADwAAAAAAAAAAAAAAAACYAgAAZHJzL2Rv&#10;d25yZXYueG1sUEsFBgAAAAAEAAQA9QAAAIgDAAAAAA==&#10;" fillcolor="#c6d9f1" stroked="f">
                  <v:shadow on="t" color="black" opacity="22937f" origin=",.5" offset="0,.63889mm"/>
                  <v:textbox>
                    <w:txbxContent>
                      <w:p w:rsidR="00DD0D71" w:rsidRPr="00C751A0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</w:pP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From Hospital to HRG p</w:t>
                        </w: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atients using TM</w:t>
                        </w:r>
                      </w:p>
                    </w:txbxContent>
                  </v:textbox>
                </v:oval>
                <v:rect id="Rectangle 3" o:spid="_x0000_s1030" style="position:absolute;left:22166;top:16386;width:17638;height:3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Q68IA&#10;AADbAAAADwAAAGRycy9kb3ducmV2LnhtbESPQWsCMRSE74L/ITyhN80qtOjWKGKR1mNd8fzYvG5W&#10;Ny9Lkq6rv94UCh6HmfmGWa5724iOfKgdK5hOMhDEpdM1VwqOxW48BxEissbGMSm4UYD1ajhYYq7d&#10;lb+pO8RKJAiHHBWYGNtcylAashgmriVO3o/zFmOSvpLa4zXBbSNnWfYmLdacFgy2tDVUXg6/VkG3&#10;INOerdx93vb3U7HdHD/8/aLUy6jfvIOI1Mdn+L/9pRXMXuHvS/oB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BxDrwgAAANsAAAAPAAAAAAAAAAAAAAAAAJgCAABkcnMvZG93&#10;bnJldi54bWxQSwUGAAAAAAQABAD1AAAAhwMAAAAA&#10;" fillcolor="#c6d9f1" stroked="f">
                  <v:shadow on="t" color="black" opacity="22937f" origin=",.5" offset="0,.63889mm"/>
                  <v:textbox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For each blood type</w:t>
                        </w:r>
                      </w:p>
                    </w:txbxContent>
                  </v:textbox>
                </v:rect>
                <v:line id="Straight Connector 5" o:spid="_x0000_s1031" style="position:absolute;visibility:visible;mso-wrap-style:square" from="30985,13827" to="30985,16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O78sMAAADbAAAADwAAAGRycy9kb3ducmV2LnhtbESPQWvCQBSE7wX/w/KEXopulFJt6iaI&#10;pVAvAaPeH7uvSWj2bchuTfz3riD0OMzMN8wmH20rLtT7xrGCxTwBQaydabhScDp+zdYgfEA22Dom&#10;BVfykGeTpw2mxg18oEsZKhEh7FNUUIfQpVJ6XZNFP3cdcfR+XG8xRNlX0vQ4RLht5TJJ3qTFhuNC&#10;jR3tatK/5Z9V8OqSYlHqo/0M+7Ov9rp4H14KpZ6n4/YDRKAx/Icf7W+jYLmC+5f4A2R2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7Du/L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line id="Straight Connector 6" o:spid="_x0000_s1032" style="position:absolute;flip:x;visibility:visible;mso-wrap-style:square" from="30983,19953" to="30986,21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h38r4AAADbAAAADwAAAGRycy9kb3ducmV2LnhtbERPzYrCMBC+C75DGMGbplaUtRpFBGH1&#10;ZtwHGJqxLTaT0mRt9enNQfD48f1vdr2txYNaXzlWMJsmIIhzZyouFPxdj5MfED4gG6wdk4Inedht&#10;h4MNZsZ1fKGHDoWIIewzVFCG0GRS+rwki37qGuLI3VxrMUTYFtK02MVwW8s0SZbSYsWxocSGDiXl&#10;d/1vFSxQF5dVdwjz6/Oo591rkerzSanxqN+vQQTqw1f8cf8aBWkcG7/EHyC3b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KHfyvgAAANsAAAAPAAAAAAAAAAAAAAAAAKEC&#10;AABkcnMvZG93bnJldi54bWxQSwUGAAAAAAQABAD5AAAAjAMAAAAA&#10;" strokecolor="windowText" strokeweight="2.25pt">
                  <v:shadow on="t" color="black" opacity="22937f" origin=",.5" offset="0,.63889mm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3" type="#_x0000_t32" style="position:absolute;left:20344;top:5074;width:101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5a2sIAAADbAAAADwAAAGRycy9kb3ducmV2LnhtbESPzWrDMBCE74G+g9hCb7VcH4rrRgml&#10;UNpDLvk55LhYW9uJtTLS1rHfvgoEchxm5htmuZ5cr0YKsfNs4CXLQRHX3nbcGDjsv55LUFGQLfae&#10;ycBMEdarh8USK+svvKVxJ41KEI4VGmhFhkrrWLfkMGZ+IE7erw8OJcnQaBvwkuCu10Wev2qHHaeF&#10;Fgf6bKk+7/6cgXGQzTfNx/K08RIslWMxb7UxT4/TxzsooUnu4Vv7xxoo3uD6Jf0Avf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W5a2sIAAADbAAAADwAAAAAAAAAAAAAA&#10;AAChAgAAZHJzL2Rvd25yZXYueG1sUEsFBgAAAAAEAAQA+QAAAJADAAAAAA==&#10;" strokeweight="2.25pt">
                  <v:stroke endarrow="block"/>
                </v:shape>
                <v:line id="Straight Connector 14" o:spid="_x0000_s1034" style="position:absolute;visibility:visible;mso-wrap-style:square" from="30931,32345" to="30957,35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FaItMQAAADbAAAADwAAAGRycy9kb3ducmV2LnhtbESPQWvCQBSE70L/w/IKXqRubCXUNBsp&#10;FqFeAo31/th9TUKzb0N2NfHfu4WCx2FmvmHy7WQ7caHBt44VrJYJCGLtTMu1gu/j/ukVhA/IBjvH&#10;pOBKHrbFwyzHzLiRv+hShVpECPsMFTQh9JmUXjdk0S9dTxy9HzdYDFEOtTQDjhFuO/mcJKm02HJc&#10;aLCnXUP6tzpbBWuXlKtKH+1HOJx8fdDlZlyUSs0fp/c3EIGmcA//tz+NgpcU/r7EHyC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Voi0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15" o:spid="_x0000_s1035" style="position:absolute;visibility:visible;mso-wrap-style:square" from="40678,27233" to="44883,27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otL8QAAADbAAAADwAAAGRycy9kb3ducmV2LnhtbESPzWrDMBCE74W8g9hAL6WR04b8uJZD&#10;aCk0F0Oc5r5IG9vUWhlLid23rwqBHIeZ+YbJtqNtxZV63zhWMJ8lIIi1Mw1XCr6Pn89rED4gG2wd&#10;k4Jf8rDNJw8ZpsYNfKBrGSoRIexTVFCH0KVSel2TRT9zHXH0zq63GKLsK2l6HCLctvIlSZbSYsNx&#10;ocaO3mvSP+XFKli4pJiX+mg/wv7kq70uNsNTodTjdNy9gQg0hnv41v4yCl5X8P8l/gCZ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Gi0v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36" type="#_x0000_t202" style="position:absolute;left:39076;top:23942;width:3624;height:20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MHLMMA&#10;AADbAAAADwAAAGRycy9kb3ducmV2LnhtbERPTU/CQBC9m/gfNmPiTbZAYkxlIUYl4aAgIAnchu7Y&#10;NnZnm92hlH/PHkw8vrzvyax3jeooxNqzgeEgA0VceFtzaeB7O394AhUF2WLjmQxcKMJsenszwdz6&#10;M6+p20ipUgjHHA1UIm2udSwqchgHviVO3I8PDiXBUGob8JzCXaNHWfaoHdacGips6bWi4ndzcgaa&#10;fQwfx0wO3Vv5KV8rfdq9D5fG3N/1L8+ghHr5F/+5F9bAOI1NX9IP0N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MHLMMAAADbAAAADwAAAAAAAAAAAAAAAACYAgAAZHJzL2Rv&#10;d25yZXYueG1sUEsFBgAAAAAEAAQA9QAAAIg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rect id="Rectangle 17" o:spid="_x0000_s1037" style="position:absolute;left:44964;top:24512;width:14738;height:49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OMM8IA&#10;AADbAAAADwAAAGRycy9kb3ducmV2LnhtbESPQWsCMRSE7wX/Q3hCbzWrgtStUUQR67EqPT82z83q&#10;5mVJ4rr6641Q6HGYmW+Y2aKztWjJh8qxguEgA0FcOF1xqeB42Hx8gggRWWPtmBTcKcBi3nubYa7d&#10;jX+o3cdSJAiHHBWYGJtcylAYshgGriFO3sl5izFJX0rt8ZbgtpajLJtIixWnBYMNrQwVl/3VKmin&#10;ZJqzlZvtfff4PayWx7V/XJR673fLLxCRuvgf/mt/awXjKby+pB8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k4wzwgAAANsAAAAPAAAAAAAAAAAAAAAAAJgCAABkcnMvZG93&#10;bnJldi54bWxQSwUGAAAAAAQABAD1AAAAhwMAAAAA&#10;" fillcolor="#c6d9f1" stroked="f">
                  <v:shadow on="t" color="black" opacity="22937f" origin=",.5" offset="0,.63889mm"/>
                  <v:textbox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Transfer blood to HRG patients</w:t>
                        </w:r>
                      </w:p>
                    </w:txbxContent>
                  </v:textbox>
                </v:rect>
                <v:line id="Straight Connector 19" o:spid="_x0000_s1038" style="position:absolute;visibility:visible;mso-wrap-style:square" from="52244,18092" to="52254,24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Y+qMQAAADbAAAADwAAAGRycy9kb3ducmV2LnhtbESPQWsCMRSE70L/Q3gFb5pVi9TV7FIq&#10;gvRStFvB22PzugndvCybqOu/bwqFHoeZ+YbZlINrxZX6YD0rmE0zEMS115YbBdXHbvIMIkRkja1n&#10;UnCnAGXxMNpgrv2ND3Q9xkYkCIccFZgYu1zKUBtyGKa+I07el+8dxiT7RuoebwnuWjnPsqV0aDkt&#10;GOzo1VD9fbw4BUvzebJvZM/vh21XLdw8W1SrSqnx4/CyBhFpiP/hv/ZeK3iawe+X9ANk8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Jj6oxAAAANsAAAAPAAAAAAAAAAAA&#10;AAAAAKECAABkcnMvZG93bnJldi54bWxQSwUGAAAAAAQABAD5AAAAkgMAAAAA&#10;" strokecolor="windowText" strokeweight="2.25pt">
                  <v:shadow on="t" color="black" opacity="22937f" origin=",.5" offset="0,.63889mm"/>
                </v:line>
                <v:line id="Straight Connector 20" o:spid="_x0000_s1039" style="position:absolute;flip:x;visibility:visible;mso-wrap-style:square" from="39804,18157" to="52326,18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MFQcEAAADbAAAADwAAAGRycy9kb3ducmV2LnhtbESP0YrCMBRE3wX/IVxh3zRVi2g1ShEE&#10;2YdlrX7Apbk2xeamNFG7+/UbQdjHYWbOMJtdbxvxoM7XjhVMJwkI4tLpmisFl/NhvAThA7LGxjEp&#10;+CEPu+1wsMFMuyef6FGESkQI+wwVmBDaTEpfGrLoJ64ljt7VdRZDlF0ldYfPCLeNnCXJQlqsOS4Y&#10;bGlvqLwVdxsp5lOvijn36S136dcvfwe2uVIfoz5fgwjUh//wu33UCtIZvL7EHyC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IwVBwQAAANsAAAAPAAAAAAAAAAAAAAAA&#10;AKECAABkcnMvZG93bnJldi54bWxQSwUGAAAAAAQABAD5AAAAjwMAAAAA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40" type="#_x0000_t202" style="position:absolute;left:26797;top:31635;width:3620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HmIMYA&#10;AADbAAAADwAAAGRycy9kb3ducmV2LnhtbESPX0vDQBDE3wv9DscWfGsvVSkl9lrEP9CHWrUq6Nua&#10;W5Ngbi/cbdP47b1CoY/DzPyGWax616iOQqw9G5hOMlDEhbc1lwbe3x7Hc1BRkC02nsnAH0VYLYeD&#10;BebWH/iVup2UKkE45migEmlzrWNRkcM48S1x8n58cChJhlLbgIcEd42+zLKZdlhzWqiwpbuKit/d&#10;3hloPmPYfGfy1d2XT/LyrPcfD9OtMRej/vYGlFAv5/CpvbYGrq/g+CX9AL3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/HmIMYAAADb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line id="Straight Connector 22" o:spid="_x0000_s1041" style="position:absolute;visibility:visible;mso-wrap-style:square" from="31038,3733" to="31038,66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87AJcMAAADbAAAADwAAAGRycy9kb3ducmV2LnhtbESPwWrDMBBE74H+g9hCLiGWE0JI3Cih&#10;tBTqiyF2e1+krW1qrYyl2u7fV4VAjsPMm2FOl9l2YqTBt44VbJIUBLF2puVawUf1tj6A8AHZYOeY&#10;FPySh8v5YXHCzLiJrzSWoRaxhH2GCpoQ+kxKrxuy6BPXE0fvyw0WQ5RDLc2AUyy3ndym6V5abDku&#10;NNjTS0P6u/yxCnYuLTalruxryD99neviOK0KpZaP8/MTiEBzuIdv9LuJ3A7+v8QfIM9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POwCX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rect id="Rectangle 23" o:spid="_x0000_s1042" style="position:absolute;left:22244;width:17634;height:35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YjE8UA&#10;AADbAAAADwAAAGRycy9kb3ducmV2LnhtbESPX0sDMRDE34V+h7AFX8TmrPUPZ9MigtgHEW3r+/ay&#10;vRxNNkeytue3N4Lg4zAzv2HmyyF4daSUu8gGriYVKOIm2o5bA9vN8+U9qCzIFn1kMvBNGZaL0dkc&#10;axtP/EHHtbSqQDjXaMCJ9LXWuXEUME9iT1y8fUwBpcjUapvwVODB62lV3eqAHZcFhz09OWoO669g&#10;IF1MxfvtZvd6vbtz8pln728vK2POx8PjAyihQf7Df+2VNTC7gd8v5Qfox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liMTxQAAANsAAAAPAAAAAAAAAAAAAAAAAJgCAABkcnMv&#10;ZG93bnJldi54bWxQSwUGAAAAAAQABAD1AAAAigMAAAAA&#10;" fillcolor="#8eb4e3" stroked="f">
                  <v:shadow on="t" color="black" opacity="22937f" origin=",.5" offset="0,.63889mm"/>
                  <v:textbox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="Candara" w:hAnsi="Candara"/>
                            <w:color w:val="000000" w:themeColor="text1"/>
                            <w:sz w:val="32"/>
                            <w:szCs w:val="32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On each day</w:t>
                        </w:r>
                      </w:p>
                    </w:txbxContent>
                  </v:textbox>
                </v:rect>
                <v:oval id="Oval 2" o:spid="_x0000_s1043" style="position:absolute;left:19158;top:65076;width:24372;height:6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Wi+8QA&#10;AADbAAAADwAAAGRycy9kb3ducmV2LnhtbESPT2vCQBTE70K/w/IK3uqmRVuJrlIaSrQX6x/w+pp9&#10;ZkOyb0N21fjtu4WCx2FmfsPMl71txIU6XzlW8DxKQBAXTldcKjjsP5+mIHxA1tg4JgU38rBcPAzm&#10;mGp35S1ddqEUEcI+RQUmhDaV0heGLPqRa4mjd3KdxRBlV0rd4TXCbSNfkuRVWqw4Lhhs6cNQUe/O&#10;VkH2k32Z73yT80SfTL1ujj5fs1LDx/59BiJQH+7h//ZKKxi/wd+X+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lovvEAAAA2wAAAA8AAAAAAAAAAAAAAAAAmAIAAGRycy9k&#10;b3ducmV2LnhtbFBLBQYAAAAABAAEAPUAAACJAwAAAAA=&#10;" fillcolor="#c6d9f1" stroked="f">
                  <v:shadow on="t" color="black" opacity="22937f" origin=",.5" offset="0,.63889mm"/>
                  <v:textbox>
                    <w:txbxContent>
                      <w:p w:rsidR="00DD0D71" w:rsidRPr="00C751A0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</w:pP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 xml:space="preserve">From </w:t>
                        </w: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Hospital to B</w:t>
                        </w: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BR</w:t>
                        </w: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p</w:t>
                        </w: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atients using LO</w:t>
                        </w:r>
                      </w:p>
                    </w:txbxContent>
                  </v:textbox>
                </v:oval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owchart: Decision 53" o:spid="_x0000_s1044" type="#_x0000_t110" style="position:absolute;left:19587;top:21836;width:22676;height:106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iLKsUA&#10;AADbAAAADwAAAGRycy9kb3ducmV2LnhtbESPT2vCQBTE74V+h+UJ3upGpdqmWaUISj2I1Hrw+My+&#10;/CHZtyG7mrSf3hWEHoeZ+Q2TLHtTiyu1rrSsYDyKQBCnVpecKzj+rF/eQDiPrLG2TAp+ycFy8fyU&#10;YKxtx990PfhcBAi7GBUU3jexlC4tyKAb2YY4eJltDfog21zqFrsAN7WcRNFMGiw5LBTY0KqgtDpc&#10;jAJavW+7zWleV9nmr7J7mu8u57NSw0H/+QHCU+//w4/2l1bwOoX7l/AD5O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6IsqxQAAANsAAAAPAAAAAAAAAAAAAAAAAJgCAABkcnMv&#10;ZG93bnJldi54bWxQSwUGAAAAAAQABAD1AAAAigMAAAAA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heck exact blood match availability by age</w:t>
                        </w:r>
                      </w:p>
                    </w:txbxContent>
                  </v:textbox>
                </v:shape>
                <v:shape id="Flowchart: Decision 54" o:spid="_x0000_s1045" type="#_x0000_t110" style="position:absolute;left:19602;top:35430;width:22661;height:10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ETXsUA&#10;AADbAAAADwAAAGRycy9kb3ducmV2LnhtbESPT2vCQBTE74V+h+UJ3upGsdqmWaUISj2I1Hrw+My+&#10;/CHZtyG7mrSf3hWEHoeZ+Q2TLHtTiyu1rrSsYDyKQBCnVpecKzj+rF/eQDiPrLG2TAp+ycFy8fyU&#10;YKxtx990PfhcBAi7GBUU3jexlC4tyKAb2YY4eJltDfog21zqFrsAN7WcRNFMGiw5LBTY0KqgtDpc&#10;jAJavW+7zWleV9nmr7J7mu8u57NSw0H/+QHCU+//w4/2l1bwOoX7l/AD5O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ARNexQAAANsAAAAPAAAAAAAAAAAAAAAAAJgCAABkcnMv&#10;ZG93bnJldi54bWxQSwUGAAAAAAQABAD1AAAAigMAAAAA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heck compatible blood availability by age</w:t>
                        </w:r>
                      </w:p>
                    </w:txbxContent>
                  </v:textbox>
                </v:shape>
                <v:line id="Straight Connector 55" o:spid="_x0000_s1046" style="position:absolute;flip:y;visibility:visible;mso-wrap-style:square" from="44246,55898" to="52251,55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+rEcEAAADbAAAADwAAAGRycy9kb3ducmV2LnhtbESP0YrCMBRE34X9h3AXfNNUpbJbjbII&#10;gvpm6gdcmmtbbG5Kk7V1v34jCD4OM2eGWW8H24g7db52rGA2TUAQF87UXCq45PvJFwgfkA02jknB&#10;gzxsNx+jNWbG9Xymuw6liCXsM1RQhdBmUvqiIot+6lri6F1dZzFE2ZXSdNjHctvIeZIspcWa40KF&#10;Le0qKm761ypIUZfn734XFvljrxf9XzrXp6NS48/hZwUi0BDe4Rd9MJFL4fkl/gC5+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2L6sRwQAAANsAAAAPAAAAAAAAAAAAAAAA&#10;AKECAABkcnMvZG93bnJldi54bWxQSwUGAAAAAAQABAD5AAAAjwMAAAAA&#10;" strokecolor="windowText" strokeweight="2.25pt">
                  <v:shadow on="t" color="black" opacity="22937f" origin=",.5" offset="0,.63889mm"/>
                </v:line>
                <v:shape id="Text Box 16" o:spid="_x0000_s1047" type="#_x0000_t202" style="position:absolute;left:44248;top:52987;width:3620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/TZcUA&#10;AADbAAAADwAAAGRycy9kb3ducmV2LnhtbESPX2vCQBDE3wv9DscKfasXC0pJPUVsCz70n9pCfVtz&#10;axKa2wt3a4zf3isU+jjMzG+Y6bx3jeooxNqzgdEwA0VceFtzaeBz+3x7DyoKssXGMxk4U4T57Ppq&#10;irn1J15Tt5FSJQjHHA1UIm2udSwqchiHviVO3sEHh5JkKLUNeEpw1+i7LJtohzWnhQpbWlZU/GyO&#10;zkDzHcPLPpNd91i+yse7Pn49jd6MuRn0iwdQQr38h//aK2tgPIHfL+kH6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X9NlxQAAANsAAAAPAAAAAAAAAAAAAAAAAJgCAABkcnMv&#10;ZG93bnJldi54bWxQSwUGAAAAAAQABAD1AAAAigMAAAAA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</w:rPr>
                        </w:pPr>
                        <w:r w:rsidRPr="00701DF5">
                          <w:rPr>
                            <w:rFonts w:ascii="Candara" w:eastAsia="Calibri" w:hAnsi="Candara" w:cs="Arial"/>
                            <w:b/>
                            <w:bCs/>
                            <w:sz w:val="22"/>
                            <w:szCs w:val="22"/>
                          </w:rPr>
                          <w:t>Yes</w:t>
                        </w:r>
                      </w:p>
                    </w:txbxContent>
                  </v:textbox>
                </v:shape>
                <v:line id="Straight Connector 15" o:spid="_x0000_s1048" style="position:absolute;visibility:visible;mso-wrap-style:square" from="42493,40701" to="52248,40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1pc/b8AAADbAAAADwAAAGRycy9kb3ducmV2LnhtbERPTYvCMBC9C/6HMIIX0VRZRatRxGVh&#10;vRSseh+SsS02k9Jkbfffbw4LHh/ve3fobS1e1PrKsYL5LAFBrJ2puFBwu35N1yB8QDZYOyYFv+Th&#10;sB8Odpga1/GFXnkoRAxhn6KCMoQmldLrkiz6mWuII/dwrcUQYVtI02IXw20tF0mykhYrjg0lNnQq&#10;ST/zH6vgwyXZPNdX+xnOd1+cdbbpJplS41F/3III1Ie3+N/9bRQs49j4Jf4Auf8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1pc/b8AAADbAAAADwAAAAAAAAAAAAAAAACh&#10;AgAAZHJzL2Rvd25yZXYueG1sUEsFBgAAAAAEAAQA+QAAAI0DAAAAAA==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49" type="#_x0000_t202" style="position:absolute;left:43246;top:37482;width:3623;height:20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BHF8YA&#10;AADbAAAADwAAAGRycy9kb3ducmV2LnhtbESPX0vDQBDE3wv9DscWfGsvFZQ29lrEP9CHWrUq6Nua&#10;W5Ngbi/cbdP47b1CoY/DzPyGWax616iOQqw9G5hOMlDEhbc1lwbe3x7HM1BRkC02nsnAH0VYLYeD&#10;BebWH/iVup2UKkE45migEmlzrWNRkcM48S1x8n58cChJhlLbgIcEd42+zLJr7bDmtFBhS3cVFb+7&#10;vTPQfMaw+c7kq7svn+TlWe8/HqZbYy5G/e0NKKFezuFTe20NXM3h+CX9AL3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8BHF8YAAADb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line id="Straight Connector 14" o:spid="_x0000_s1050" style="position:absolute;visibility:visible;mso-wrap-style:square" from="30957,45950" to="30984,496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w/3cMAAADbAAAADwAAAGRycy9kb3ducmV2LnhtbESPQWvCQBSE7wX/w/KEXopuUopodBOk&#10;ItRLoFHvj91nEsy+DdmtSf99t1DocZiZb5hdMdlOPGjwrWMF6TIBQaydablWcDkfF2sQPiAb7ByT&#10;gm/yUOSzpx1mxo38SY8q1CJC2GeooAmhz6T0uiGLful64ujd3GAxRDnU0gw4Rrjt5GuSrKTFluNC&#10;gz29N6Tv1ZdV8OaSMq302R7C6errky4340up1PN82m9BBJrCf/iv/WEUrFL4/RJ/gMx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MP93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51" type="#_x0000_t202" style="position:absolute;left:26797;top:46507;width:3619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6QMUA&#10;AADbAAAADwAAAGRycy9kb3ducmV2LnhtbESPX2vCQBDE3wv9DscKfasXK0hJPUVsCz70n9pCfVtz&#10;axKa2wt3a4zf3isU+jjMzG+Y6bx3jeooxNqzgdEwA0VceFtzaeBz+3x7DyoKssXGMxk4U4T57Ppq&#10;irn1J15Tt5FSJQjHHA1UIm2udSwqchiHviVO3sEHh5JkKLUNeEpw1+i7LJtohzWnhQpbWlZU/GyO&#10;zkDzHcPLPpNd91i+yse7Pn49jd6MuRn0iwdQQr38h//aK2tgMobfL+kH6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RLpAxQAAANsAAAAPAAAAAAAAAAAAAAAAAJgCAABkcnMv&#10;ZG93bnJldi54bWxQSwUGAAAAAAQABAD1AAAAigMAAAAA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shape id="Flowchart: Decision 64" o:spid="_x0000_s1052" type="#_x0000_t110" style="position:absolute;left:17832;top:49770;width:26414;height:120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3Z48UA&#10;AADbAAAADwAAAGRycy9kb3ducmV2LnhtbESPS4vCQBCE74L/YWjB2zpRxEd0FBGU3YMsPg4e20yb&#10;hGR6QmY02f31zsKCx6KqvqKW69aU4km1yy0rGA4iEMSJ1TmnCi7n3ccMhPPIGkvLpOCHHKxX3c4S&#10;Y20bPtLz5FMRIOxiVJB5X8VSuiQjg25gK+Lg3W1t0AdZp1LX2AS4KeUoiibSYM5hIcOKthklxelh&#10;FNB2/tXsr9OyuO9/C/tN08PjdlOq32s3CxCeWv8O/7c/tYLJGP6+hB8gVy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bdnjxQAAANsAAAAPAAAAAAAAAAAAAAAAAJgCAABkcnMv&#10;ZG93bnJldi54bWxQSwUGAAAAAAQABAD1AAAAigMAAAAA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heck the next available younger exact or compatible blood type</w:t>
                        </w:r>
                      </w:p>
                    </w:txbxContent>
                  </v:textbox>
                </v:shape>
                <v:shape id="Text Box 16" o:spid="_x0000_s1053" type="#_x0000_t202" style="position:absolute;left:35972;top:44474;width:14621;height:59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0n2cIA&#10;AADbAAAADwAAAGRycy9kb3ducmV2LnhtbESPQYvCMBSE74L/ITxhb5oqrko1igiKp3WtXrw9mmdb&#10;bV5qE7X7782C4HGYmW+Y2aIxpXhQ7QrLCvq9CARxanXBmYLjYd2dgHAeWWNpmRT8kYPFvN2aYazt&#10;k/f0SHwmAoRdjApy76tYSpfmZND1bEUcvLOtDfog60zqGp8Bbko5iKKRNFhwWMixolVO6TW5GwU3&#10;uznTafhD2+VvMi7t5b6bFKTUV6dZTkF4avwn/G5vtYLRN/x/CT9Az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PSfZwgAAANsAAAAPAAAAAAAAAAAAAAAAAJgCAABkcnMvZG93&#10;bnJldi54bWxQSwUGAAAAAAQABAD1AAAAhwMAAAAA&#10;" fillcolor="#9b2d2a" stroked="f">
                  <v:fill color2="#ce3b37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Cs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Cs/>
                          </w:rPr>
                          <w:t xml:space="preserve">Recorded as </w:t>
                        </w:r>
                        <w:r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‘</w:t>
                        </w:r>
                        <w:r w:rsidRPr="00701DF5"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unmet blood units by age</w:t>
                        </w:r>
                        <w:r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’</w:t>
                        </w:r>
                      </w:p>
                    </w:txbxContent>
                  </v:textbox>
                </v:shape>
                <v:line id="Straight Connector 19" o:spid="_x0000_s1054" style="position:absolute;flip:y;visibility:visible;mso-wrap-style:square" from="52240,29370" to="52247,55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1fIsIAAADbAAAADwAAAGRycy9kb3ducmV2LnhtbESPwWrDMBBE74H8g9hAb7Gc1pjWsRJM&#10;IBByKK3bD1isjWVirYylxm6/PioUehxm5g1T7mfbixuNvnOsYJOkIIgbpztuFXx+HNfPIHxA1tg7&#10;JgXf5GG/Wy5KLLSb+J1udWhFhLAvUIEJYSik9I0hiz5xA3H0Lm60GKIcW6lHnCLc9vIxTXNpseO4&#10;YHCgg6HmWn/ZSDFn/VI/8ZxdK5e9/vBbYFsp9bCaqy2IQHP4D/+1T1pBnsPvl/gD5O4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a1fIsIAAADbAAAADwAAAAAAAAAAAAAA&#10;AAChAgAAZHJzL2Rvd25yZXYueG1sUEsFBgAAAAAEAAQA+QAAAJADAAAAAA==&#10;" strokecolor="windowText" strokeweight="2.25pt">
                  <v:stroke endarrow="block"/>
                  <v:shadow on="t" color="black" opacity="22937f" origin=",.5" offset="0,.63889mm"/>
                </v:line>
                <v:line id="Straight Connector 14" o:spid="_x0000_s1055" style="position:absolute;flip:x;visibility:visible;mso-wrap-style:square" from="31037,61806" to="31056,64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H6ucIAAADbAAAADwAAAGRycy9kb3ducmV2LnhtbESP3YrCMBSE7xd8h3AE79bUH/ypRimC&#10;IF4sa/UBDs2xKTYnpYla9+k3wsJeDjPzDbPedrYWD2p95VjBaJiAIC6crrhUcDnvPxcgfEDWWDsm&#10;BS/ysN30PtaYavfkEz3yUIoIYZ+iAhNCk0rpC0MW/dA1xNG7utZiiLItpW7xGeG2luMkmUmLFccF&#10;gw3tDBW3/G4jxRz1Mp9wN71lbvr1w9+BbabUoN9lKxCBuvAf/msftILZHN5f4g+Qm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uH6ucIAAADbAAAADwAAAAAAAAAAAAAA&#10;AAChAgAAZHJzL2Rvd25yZXYueG1sUEsFBgAAAAAEAAQA+QAAAJADAAAAAA==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56" type="#_x0000_t202" style="position:absolute;left:27640;top:62366;width:2472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AoMcIA&#10;AADbAAAADwAAAGRycy9kb3ducmV2LnhtbERPS0/CQBC+m/AfNkPiTbZ4IKayEAOYcEBFHgnexu7Y&#10;NnRnm92h1H/PHkw8fvne03nvGtVRiLVnA+NRBoq48Lbm0sBh//rwBCoKssXGMxn4pQjz2eBuirn1&#10;V/6kbielSiEcczRQibS51rGoyGEc+ZY4cT8+OJQEQ6ltwGsKd41+zLKJdlhzaqiwpUVFxXl3cQaa&#10;Uwyb70y+umX5JtsPfTmuxu/G3A/7l2dQQr38i//ca2tgksamL+kH6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4CgxwgAAANsAAAAPAAAAAAAAAAAAAAAAAJgCAABkcnMvZG93&#10;bnJldi54bWxQSwUGAAAAAAQABAD1AAAAhwMAAAAA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shape id="Text Box 16" o:spid="_x0000_s1057" type="#_x0000_t202" style="position:absolute;left:39016;top:58768;width:17312;height:63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At3MIA&#10;AADbAAAADwAAAGRycy9kb3ducmV2LnhtbESPT4vCMBTE7wt+h/AEb2uqiH+qUURQPLlr9eLt0Tzb&#10;avNSm6j1228WBI/DzPyGmS0aU4oH1a6wrKDXjUAQp1YXnCk4HtbfYxDOI2ssLZOCFzlYzFtfM4y1&#10;ffKeHonPRICwi1FB7n0VS+nSnAy6rq2Ig3e2tUEfZJ1JXeMzwE0p+1E0lAYLDgs5VrTKKb0md6Pg&#10;ZjdnOg12tF3+JqPSXu4/44KU6rSb5RSEp8Z/wu/2VisYTuD/S/gBcv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cC3cwgAAANsAAAAPAAAAAAAAAAAAAAAAAJgCAABkcnMvZG93&#10;bnJldi54bWxQSwUGAAAAAAQABAD1AAAAhwMAAAAA&#10;" fillcolor="#9b2d2a" stroked="f">
                  <v:fill color2="#ce3b37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Cs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Cs/>
                          </w:rPr>
                          <w:t xml:space="preserve">Recorded as </w:t>
                        </w:r>
                        <w:r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‘</w:t>
                        </w:r>
                        <w:r w:rsidRPr="00701DF5"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shortage in blood units</w:t>
                        </w:r>
                        <w:r>
                          <w:rPr>
                            <w:rFonts w:ascii="Candara" w:hAnsi="Candara" w:cs="Times New Roman"/>
                            <w:bCs/>
                            <w:i/>
                            <w:iCs/>
                          </w:rPr>
                          <w:t>’</w:t>
                        </w:r>
                      </w:p>
                    </w:txbxContent>
                  </v:textbox>
                </v:shape>
                <v:line id="Straight Connector 70" o:spid="_x0000_s1058" style="position:absolute;flip:y;visibility:visible;mso-wrap-style:square" from="31083,47559" to="35976,47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H0EMMAAADbAAAADwAAAGRycy9kb3ducmV2LnhtbESPwWrCQBCG74LvsIzgzWyqYmvqKqFQ&#10;KD0UTfsAQ3bMBrOzIbtq2qfvHAo9Dv/838y3O4y+UzcaYhvYwEOWgyKug225MfD1+bp4AhUTssUu&#10;MBn4pgiH/XSyw8KGO5/oVqVGCYRjgQZcSn2hdawdeYxZ6IklO4fBY5JxaLQd8C5w3+llnm+0x5bl&#10;gsOeXhzVl+rqheLe7bZa8bi+lGH98cPHxL40Zj4by2dQicb0v/zXfrMGHuV7cREP0P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zR9BD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line id="Straight Connector 71" o:spid="_x0000_s1059" style="position:absolute;visibility:visible;mso-wrap-style:square" from="30980,63137" to="39013,63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WpAMMAAADbAAAADwAAAGRycy9kb3ducmV2LnhtbESPQWvCQBSE74X+h+UVvJS6iZS2xmyk&#10;VIR6CRjr/bH7TEKzb0N2a+K/dwWhx2FmvmHy9WQ7cabBt44VpPMEBLF2puVawc9h+/IBwgdkg51j&#10;UnAhD+vi8SHHzLiR93SuQi0ihH2GCpoQ+kxKrxuy6OeuJ47eyQ0WQ5RDLc2AY4TbTi6S5E1abDku&#10;NNjTV0P6t/qzCl5dUqaVPthN2B19vdPlcnwulZo9TZ8rEIGm8B++t7+NgvcUbl/iD5DF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3VqQD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rect id="Rectangle 3" o:spid="_x0000_s1060" style="position:absolute;left:22200;top:75172;width:17638;height:3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2ngsIA&#10;AADbAAAADwAAAGRycy9kb3ducmV2LnhtbESPQWsCMRSE74L/ITyhN83qodWtUcQirce64vmxed2s&#10;bl6WJF1Xf70pFDwOM/MNs1z3thEd+VA7VjCdZCCIS6drrhQci914DiJEZI2NY1JwowDr1XCwxFy7&#10;K39Td4iVSBAOOSowMba5lKE0ZDFMXEucvB/nLcYkfSW1x2uC20bOsuxVWqw5LRhsaWuovBx+rYJu&#10;QaY9W7n7vO3vp2K7OX74+0Wpl1G/eQcRqY/P8H/7Syt4m8Hfl/QD5O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XaeCwgAAANsAAAAPAAAAAAAAAAAAAAAAAJgCAABkcnMvZG93&#10;bnJldi54bWxQSwUGAAAAAAQABAD1AAAAhwMAAAAA&#10;" fillcolor="#c6d9f1" stroked="f">
                  <v:shadow on="t" color="black" opacity="22937f" origin=",.5" offset="0,.63889mm"/>
                  <v:textbox>
                    <w:txbxContent>
                      <w:p w:rsidR="00DD0D71" w:rsidRPr="00701DF5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01DF5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For each blood type</w:t>
                        </w:r>
                      </w:p>
                    </w:txbxContent>
                  </v:textbox>
                </v:rect>
                <v:line id="Straight Connector 5" o:spid="_x0000_s1061" style="position:absolute;visibility:visible;mso-wrap-style:square" from="31020,71978" to="31020,75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uS7MQAAADbAAAADwAAAGRycy9kb3ducmV2LnhtbESPzWrDMBCE74W8g9hAL6WR04b8uJZD&#10;aCk0F0Oc5r5IG9vUWhlLid23rwqBHIeZ+YbJtqNtxZV63zhWMJ8lIIi1Mw1XCr6Pn89rED4gG2wd&#10;k4Jf8rDNJw8ZpsYNfKBrGSoRIexTVFCH0KVSel2TRT9zHXH0zq63GKLsK2l6HCLctvIlSZbSYsNx&#10;ocaO3mvSP+XFKli4pJiX+mg/wv7kq70uNsNTodTjdNy9gQg0hnv41v4yClav8P8l/gCZ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S5Ls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6" o:spid="_x0000_s1062" style="position:absolute;visibility:visible;mso-wrap-style:square" from="31018,78731" to="31018,80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aIKmMMAAADbAAAADwAAAGRycy9kb3ducmV2LnhtbESPQWvCQBSE70L/w/IKXkQ3irQ1ugml&#10;UtBLoLHeH7vPJJh9G7KrSf+9Wyj0OMzMN8wuH20r7tT7xrGC5SIBQaydabhS8H36nL+B8AHZYOuY&#10;FPyQhzx7muwwNW7gL7qXoRIRwj5FBXUIXSql1zVZ9AvXEUfv4nqLIcq+kqbHIcJtK1dJ8iItNhwX&#10;auzooyZ9LW9WwdolxbLUJ7sPx7OvjrrYDLNCqenz+L4FEWgM/+G/9sEoeF3D75f4A2T2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2iCpj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63" type="#_x0000_t202" style="position:absolute;left:15316;top:82123;width:3620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qPBcYA&#10;AADbAAAADwAAAGRycy9kb3ducmV2LnhtbESPT2vCQBTE7wW/w/IEb3VjD7akriK2BQ/9p7ZQb8/s&#10;Mwlm34bdZ0y/fbdQ6HGYmd8ws0XvGtVRiLVnA5NxBoq48Lbm0sDH7un6DlQUZIuNZzLwTREW88HV&#10;DHPrL7yhbiulShCOORqoRNpc61hU5DCOfUucvKMPDiXJUGob8JLgrtE3WTbVDmtOCxW2tKqoOG3P&#10;zkDzFcPzIZN991C+yPubPn8+Tl6NGQ375T0ooV7+w3/ttTVwO4XfL+kH6Pk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eqPBcYAAADb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</w:rPr>
                        </w:pPr>
                        <w:r w:rsidRPr="00701DF5">
                          <w:rPr>
                            <w:rFonts w:ascii="Candara" w:eastAsia="Calibri" w:hAnsi="Candara" w:cs="Arial"/>
                            <w:b/>
                            <w:bCs/>
                            <w:sz w:val="22"/>
                            <w:szCs w:val="22"/>
                          </w:rPr>
                          <w:t>Yes</w:t>
                        </w:r>
                      </w:p>
                    </w:txbxContent>
                  </v:textbox>
                </v:shape>
                <v:shape id="Text Box 16" o:spid="_x0000_s1064" type="#_x0000_t202" style="position:absolute;left:44882;top:75214;width:3620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YqnsYA&#10;AADbAAAADwAAAGRycy9kb3ducmV2LnhtbESPT2vCQBTE74V+h+UJvdWNPWhJXUVsCx76T22h3p7Z&#10;ZxKafRt2nzF+e7dQ6HGYmd8w03nvGtVRiLVnA6NhBoq48Lbm0sDn9vn2HlQUZIuNZzJwpgjz2fXV&#10;FHPrT7ymbiOlShCOORqoRNpc61hU5DAOfUucvIMPDiXJUGob8JTgrtF3WTbWDmtOCxW2tKyo+Nkc&#10;nYHmO4aXfSa77rF8lY93ffx6Gr0ZczPoFw+ghHr5D/+1V9bAZAK/X9IP0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qYqnsYAAADb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shape id="Flowchart: Decision 79" o:spid="_x0000_s1065" type="#_x0000_t110" style="position:absolute;left:17022;top:80764;width:28103;height:8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XgoMQA&#10;AADbAAAADwAAAGRycy9kb3ducmV2LnhtbESPQYvCMBSE78L+h/AW9qbpethqNYoIK3oQUfewx2fz&#10;bEubl9JEW/31RhA8DjPzDTOdd6YSV2pcYVnB9yACQZxaXXCm4O/42x+BcB5ZY2WZFNzIwXz20Zti&#10;om3Le7oefCYChF2CCnLv60RKl+Zk0A1sTRy8s20M+iCbTOoG2wA3lRxG0Y80WHBYyLGmZU5pebgY&#10;BbQcb9rVf1yV59W9tDuKt5fTSamvz24xAeGp8+/wq73WCuIxPL+E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14KDEAAAA2wAAAA8AAAAAAAAAAAAAAAAAmAIAAGRycy9k&#10;b3ducmV2LnhtbFBLBQYAAAAABAAEAPUAAACJAwAAAAA=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heck available exact or compatible blood type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Connector 19" o:spid="_x0000_s1066" type="#_x0000_t34" style="position:absolute;left:36471;top:73750;width:19852;height:2550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7gwMIAAADbAAAADwAAAGRycy9kb3ducmV2LnhtbERPy2oCMRTdC/5DuEJ3NWOhotPJiCiW&#10;1q58IHR3mdxOhk5uxiTV8e+bheDycN7ForetuJAPjWMFk3EGgrhyuuFawfGweZ6BCBFZY+uYFNwo&#10;wKIcDgrMtbvyji77WIsUwiFHBSbGLpcyVIYshrHriBP347zFmKCvpfZ4TeG2lS9ZNpUWG04NBjta&#10;Gap+939WwbeZvPuvbLPevq5OYf55m57PJ1TqadQv30BE6uNDfHd/aAWztD59ST9Al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R7gwMIAAADbAAAADwAAAAAAAAAAAAAA&#10;AAChAgAAZHJzL2Rvd25yZXYueG1sUEsFBgAAAAAEAAQA+QAAAJADAAAAAA==&#10;" adj="-166" strokecolor="windowText" strokeweight="2.25pt">
                  <v:stroke endarrow="block"/>
                  <v:shadow on="t" color="black" opacity="22937f" origin=",.5" offset="0,.63889mm"/>
                </v:shape>
                <v:rect id="Rectangle 17" o:spid="_x0000_s1067" style="position:absolute;top:82124;width:14738;height:49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pJ0sEA&#10;AADbAAAADwAAAGRycy9kb3ducmV2LnhtbESPQYvCMBSE7wv+h/CEva2pHkSrUUQR3eOqeH40z6ba&#10;vJQk1uqv3ywseBxm5htmvuxsLVryoXKsYDjIQBAXTldcKjgdt18TECEia6wdk4InBVgueh9zzLV7&#10;8A+1h1iKBOGQowITY5NLGQpDFsPANcTJuzhvMSbpS6k9PhLc1nKUZWNpseK0YLChtaHidrhbBe2U&#10;THO1crt7fr/Ox/XqtPGvm1Kf/W41AxGpi+/wf3uvFUyG8Pcl/QC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aSdLBAAAA2wAAAA8AAAAAAAAAAAAAAAAAmAIAAGRycy9kb3du&#10;cmV2LnhtbFBLBQYAAAAABAAEAPUAAACGAwAAAAA=&#10;" fillcolor="#c6d9f1" stroked="f">
                  <v:shadow on="t" color="black" opacity="22937f" origin=",.5" offset="0,.63889mm"/>
                  <v:textbox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Transfer blood to </w:t>
                        </w:r>
                        <w:proofErr w:type="gramStart"/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BBR 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patients</w:t>
                        </w:r>
                        <w:proofErr w:type="gramEnd"/>
                      </w:p>
                    </w:txbxContent>
                  </v:textbox>
                </v:rect>
                <v:shapetype id="_x0000_t177" coordsize="21600,21600" o:spt="177" path="m,l21600,r,17255l10800,21600,,17255xe">
                  <v:stroke joinstyle="miter"/>
                  <v:path gradientshapeok="t" o:connecttype="rect" textboxrect="0,0,21600,17255"/>
                </v:shapetype>
                <v:shape id="Flowchart: Off-page Connector 82" o:spid="_x0000_s1068" type="#_x0000_t177" style="position:absolute;left:25640;top:90812;width:10893;height:37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qk2sQA&#10;AADbAAAADwAAAGRycy9kb3ducmV2LnhtbESPT2vCQBTE7wW/w/KE3pqNFtoQXUWEgrT0oJZ6fWSf&#10;STT7Nuyu+fPtu4LQ4zAzv2GW68E0oiPna8sKZkkKgriwuuZSwc/x4yUD4QOyxsYyKRjJw3o1eVpi&#10;rm3Pe+oOoRQRwj5HBVUIbS6lLyoy6BPbEkfvbJ3BEKUrpXbYR7hp5DxN36TBmuNChS1tKyquh5tR&#10;cDvuxtnFXR0G3nef36+/p693o9TzdNgsQAQawn/40d5pBdkc7l/iD5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apNrEAAAA2wAAAA8AAAAAAAAAAAAAAAAAmAIAAGRycy9k&#10;b3ducmV2LnhtbFBLBQYAAAAABAAEAPUAAACJAwAAAAA=&#10;" fillcolor="#c6d9f1" stroked="f">
                  <v:shadow on="t" color="black" opacity="22937f" origin=",.5" offset="0,.63889mm"/>
                </v:shape>
                <v:line id="Straight Connector 6" o:spid="_x0000_s1069" style="position:absolute;visibility:visible;mso-wrap-style:square" from="31083,89019" to="31083,91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57iy8QAAADbAAAADwAAAGRycy9kb3ducmV2LnhtbESPQWvCQBSE70L/w/IKXqRubKVomo0U&#10;i1AvgSb1/th9TUKzb0N2NfHfu4WCx2FmvmGy3WQ7caHBt44VrJYJCGLtTMu1gu/q8LQB4QOywc4x&#10;KbiSh13+MMswNW7kL7qUoRYRwj5FBU0IfSql1w1Z9EvXE0fvxw0WQ5RDLc2AY4TbTj4nyau02HJc&#10;aLCnfUP6tzxbBWuXFKtSV/YjHE++PupiOy4KpeaP0/sbiEBTuIf/259GweYF/r7EHy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nuLL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75" o:spid="_x0000_s1070" style="position:absolute;flip:x y;visibility:visible;mso-wrap-style:square" from="14613,84947" to="17573,8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EwNsQAAADbAAAADwAAAGRycy9kb3ducmV2LnhtbESPQWvCQBSE74X+h+UVvNVNBbWkbkIV&#10;Ah48VC2U3h7Z1yRt9m3IPk38911B8DjMzDfMKh9dq87Uh8azgZdpAoq49LbhysDnsXh+BRUE2WLr&#10;mQxcKECePT6sMLV+4D2dD1KpCOGQooFapEu1DmVNDsPUd8TR+/G9Q4myr7TtcYhw1+pZkiy0w4bj&#10;Qo0dbWoq/w4nZ2CxLda++t1/7MrvURfJIN2XFWMmT+P7GyihUe7hW3trDSzncP0Sf4DO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kTA2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w10:anchorlock/>
              </v:group>
            </w:pict>
          </mc:Fallback>
        </mc:AlternateContent>
      </w:r>
    </w:p>
    <w:p w:rsidR="00475877" w:rsidRDefault="00DD0D71" w:rsidP="00DD0D71">
      <w:r>
        <w:rPr>
          <w:noProof/>
        </w:rPr>
        <mc:AlternateContent>
          <mc:Choice Requires="wpc">
            <w:drawing>
              <wp:inline distT="0" distB="0" distL="0" distR="0" wp14:anchorId="57CC64AA" wp14:editId="573EB5E8">
                <wp:extent cx="6897763" cy="7704306"/>
                <wp:effectExtent l="76200" t="38100" r="17780" b="106680"/>
                <wp:docPr id="132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84" name="Text Box 4"/>
                        <wps:cNvSpPr txBox="1"/>
                        <wps:spPr>
                          <a:xfrm>
                            <a:off x="333949" y="828873"/>
                            <a:ext cx="1892560" cy="848657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Cs/>
                                  <w:sz w:val="20"/>
                                </w:rPr>
                              </w:pPr>
                              <w:r w:rsidRPr="00652407">
                                <w:rPr>
                                  <w:rFonts w:ascii="Candara" w:hAnsi="Candara" w:cs="Times New Roman"/>
                                  <w:bCs/>
                                  <w:sz w:val="20"/>
                                </w:rPr>
                                <w:t>Average daily demand of RBCs for each HRG and required threshold age disaggregated by blood phenotype for next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Oval 2"/>
                        <wps:cNvSpPr/>
                        <wps:spPr>
                          <a:xfrm>
                            <a:off x="2735123" y="690997"/>
                            <a:ext cx="2215661" cy="678263"/>
                          </a:xfrm>
                          <a:prstGeom prst="ellipse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C751A0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</w:pP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 xml:space="preserve">Hospital </w:t>
                              </w: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checks for HRGs blood avail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ectangle 3"/>
                        <wps:cNvSpPr/>
                        <wps:spPr>
                          <a:xfrm>
                            <a:off x="2949969" y="1638943"/>
                            <a:ext cx="1763762" cy="357354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For each blood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Straight Connector 5"/>
                        <wps:cNvCnPr/>
                        <wps:spPr>
                          <a:xfrm>
                            <a:off x="3831832" y="1383085"/>
                            <a:ext cx="0" cy="232253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8" name="Straight Connector 6"/>
                        <wps:cNvCnPr/>
                        <wps:spPr>
                          <a:xfrm>
                            <a:off x="3847164" y="1996051"/>
                            <a:ext cx="325" cy="377406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9" name="Straight Arrow Connector 7"/>
                        <wps:cNvCnPr/>
                        <wps:spPr>
                          <a:xfrm>
                            <a:off x="2229187" y="1485595"/>
                            <a:ext cx="1555496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91" name="Straight Connector 14"/>
                        <wps:cNvCnPr/>
                        <wps:spPr>
                          <a:xfrm>
                            <a:off x="3842364" y="3443542"/>
                            <a:ext cx="2621" cy="308473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2" name="Straight Connector 15"/>
                        <wps:cNvCnPr>
                          <a:stCxn id="103" idx="1"/>
                          <a:endCxn id="102" idx="3"/>
                        </wps:cNvCnPr>
                        <wps:spPr>
                          <a:xfrm flipH="1" flipV="1">
                            <a:off x="2204489" y="2905234"/>
                            <a:ext cx="277592" cy="887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3" name="Text Box 16"/>
                        <wps:cNvSpPr txBox="1"/>
                        <wps:spPr>
                          <a:xfrm>
                            <a:off x="3366370" y="3443545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tangle 17"/>
                        <wps:cNvSpPr/>
                        <wps:spPr>
                          <a:xfrm>
                            <a:off x="739121" y="5002390"/>
                            <a:ext cx="1473830" cy="498339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Transfer blood to Hospi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Text Box 16"/>
                        <wps:cNvSpPr txBox="1"/>
                        <wps:spPr>
                          <a:xfrm>
                            <a:off x="2588020" y="2580456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Straight Connector 22"/>
                        <wps:cNvCnPr/>
                        <wps:spPr>
                          <a:xfrm flipH="1">
                            <a:off x="3837178" y="373708"/>
                            <a:ext cx="0" cy="296307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2" name="Rectangle 17"/>
                        <wps:cNvSpPr/>
                        <wps:spPr>
                          <a:xfrm>
                            <a:off x="369821" y="2607538"/>
                            <a:ext cx="1834668" cy="595391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831F48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31F48"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bmit request 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 w:rsidRPr="00831F48"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ollector 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Bank </w:t>
                              </w:r>
                              <w:r w:rsidRPr="00831F48"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to fulfill the defi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ci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Text Box 16"/>
                        <wps:cNvSpPr txBox="1"/>
                        <wps:spPr>
                          <a:xfrm>
                            <a:off x="5437162" y="6287969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Straight Connector 15"/>
                        <wps:cNvCnPr/>
                        <wps:spPr>
                          <a:xfrm>
                            <a:off x="4987763" y="4285901"/>
                            <a:ext cx="326965" cy="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8" name="Text Box 16"/>
                        <wps:cNvSpPr txBox="1"/>
                        <wps:spPr>
                          <a:xfrm>
                            <a:off x="831668" y="4642968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Straight Connector 14"/>
                        <wps:cNvCnPr/>
                        <wps:spPr>
                          <a:xfrm>
                            <a:off x="1356087" y="4597035"/>
                            <a:ext cx="2621" cy="374411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11" name="Text Box 16"/>
                        <wps:cNvSpPr txBox="1"/>
                        <wps:spPr>
                          <a:xfrm>
                            <a:off x="205956" y="3700909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Straight Connector 19"/>
                        <wps:cNvCnPr/>
                        <wps:spPr>
                          <a:xfrm>
                            <a:off x="1358703" y="3202930"/>
                            <a:ext cx="101" cy="32700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15" name="Straight Connector 14"/>
                        <wps:cNvCnPr>
                          <a:endCxn id="150" idx="3"/>
                        </wps:cNvCnPr>
                        <wps:spPr>
                          <a:xfrm flipH="1" flipV="1">
                            <a:off x="3319298" y="6279237"/>
                            <a:ext cx="1207137" cy="8352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18" name="Straight Connector 118"/>
                        <wps:cNvCnPr/>
                        <wps:spPr>
                          <a:xfrm flipH="1" flipV="1">
                            <a:off x="1" y="4070032"/>
                            <a:ext cx="205918" cy="734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0" name="Flowchart: Off-page Connector 130"/>
                        <wps:cNvSpPr/>
                        <wps:spPr>
                          <a:xfrm>
                            <a:off x="3302976" y="0"/>
                            <a:ext cx="1089329" cy="373712"/>
                          </a:xfrm>
                          <a:prstGeom prst="flowChartOffpageConnector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Straight Connector 19"/>
                        <wps:cNvCnPr/>
                        <wps:spPr>
                          <a:xfrm>
                            <a:off x="5965007" y="1827160"/>
                            <a:ext cx="8803" cy="1717615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5" name="Straight Connector 20"/>
                        <wps:cNvCnPr/>
                        <wps:spPr>
                          <a:xfrm flipH="1" flipV="1">
                            <a:off x="4713731" y="1839173"/>
                            <a:ext cx="1260573" cy="112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6" name="Straight Connector 20"/>
                        <wps:cNvCnPr/>
                        <wps:spPr>
                          <a:xfrm flipH="1">
                            <a:off x="3836853" y="3544559"/>
                            <a:ext cx="2127662" cy="216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7" name="Straight Connector 19"/>
                        <wps:cNvCnPr/>
                        <wps:spPr>
                          <a:xfrm>
                            <a:off x="0" y="1827160"/>
                            <a:ext cx="22152" cy="2228594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8" name="Straight Connector 20"/>
                        <wps:cNvCnPr/>
                        <wps:spPr>
                          <a:xfrm>
                            <a:off x="21" y="1827276"/>
                            <a:ext cx="2949695" cy="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40" name="Flowchart: Decision 140"/>
                        <wps:cNvSpPr/>
                        <wps:spPr>
                          <a:xfrm>
                            <a:off x="2720175" y="3752072"/>
                            <a:ext cx="2267588" cy="1064159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C751A0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Garamond" w:hAnsi="Garamond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C751A0"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 xml:space="preserve">Hospital </w:t>
                              </w:r>
                              <w:r>
                                <w:rPr>
                                  <w:rFonts w:ascii="Candara" w:hAnsi="Candara" w:cs="Times New Roman"/>
                                  <w:b/>
                                  <w:color w:val="000000" w:themeColor="text1"/>
                                </w:rPr>
                                <w:t>checks for 6 days reser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 Box 16"/>
                        <wps:cNvSpPr txBox="1"/>
                        <wps:spPr>
                          <a:xfrm>
                            <a:off x="3366382" y="5002305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Rectangle 17"/>
                        <wps:cNvSpPr/>
                        <wps:spPr>
                          <a:xfrm>
                            <a:off x="5040467" y="7206013"/>
                            <a:ext cx="1473830" cy="498339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Transfer blood to Hospital ban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7"/>
                        <wps:cNvSpPr/>
                        <wps:spPr>
                          <a:xfrm>
                            <a:off x="4679634" y="4811161"/>
                            <a:ext cx="1834668" cy="595391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831F48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31F48"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bmit request </w:t>
                              </w:r>
                              <w:r>
                                <w:rPr>
                                  <w:rFonts w:ascii="Candara" w:hAnsi="Candara" w:cs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to Collector Bank to maintain 6 day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Flowchart: Decision 145"/>
                        <wps:cNvSpPr/>
                        <wps:spPr>
                          <a:xfrm>
                            <a:off x="4405040" y="5748614"/>
                            <a:ext cx="2492723" cy="1052045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Collector bank checks </w:t>
                              </w:r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for 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ompatible blood avail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Text Box 16"/>
                        <wps:cNvSpPr txBox="1"/>
                        <wps:spPr>
                          <a:xfrm>
                            <a:off x="5258255" y="6846591"/>
                            <a:ext cx="362346" cy="2086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spacing w:after="0"/>
                                <w:rPr>
                                  <w:rFonts w:ascii="Candara" w:hAnsi="Candara" w:cs="Times New Roman"/>
                                  <w:b/>
                                </w:rPr>
                              </w:pPr>
                              <w:r w:rsidRPr="00701DF5">
                                <w:rPr>
                                  <w:rFonts w:ascii="Candara" w:hAnsi="Candara" w:cs="Times New Roman"/>
                                  <w:b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Straight Connector 14"/>
                        <wps:cNvCnPr/>
                        <wps:spPr>
                          <a:xfrm>
                            <a:off x="5657433" y="6800658"/>
                            <a:ext cx="2621" cy="374411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48" name="Straight Connector 19"/>
                        <wps:cNvCnPr/>
                        <wps:spPr>
                          <a:xfrm>
                            <a:off x="5654190" y="5421613"/>
                            <a:ext cx="101" cy="32700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49" name="Straight Connector 19"/>
                        <wps:cNvCnPr/>
                        <wps:spPr>
                          <a:xfrm>
                            <a:off x="5314203" y="4285717"/>
                            <a:ext cx="0" cy="530215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50" name="Flowchart: Terminator 150"/>
                        <wps:cNvSpPr/>
                        <wps:spPr>
                          <a:xfrm>
                            <a:off x="2186244" y="6073293"/>
                            <a:ext cx="1133054" cy="411888"/>
                          </a:xfrm>
                          <a:prstGeom prst="flowChartTerminator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</w:rPr>
                                <w:t>End of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Straight Connector 19"/>
                        <wps:cNvCnPr/>
                        <wps:spPr>
                          <a:xfrm>
                            <a:off x="3852084" y="4815985"/>
                            <a:ext cx="101" cy="1462871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0" name="Text Box 16"/>
                        <wps:cNvSpPr txBox="1"/>
                        <wps:spPr>
                          <a:xfrm>
                            <a:off x="4123965" y="5999609"/>
                            <a:ext cx="361950" cy="2082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D0D71" w:rsidRPr="00701DF5" w:rsidRDefault="00DD0D71" w:rsidP="00DD0D7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="Candara" w:hAnsi="Candara"/>
                                  <w:color w:val="FF0000"/>
                                </w:rPr>
                              </w:pPr>
                              <w:r w:rsidRPr="00701DF5">
                                <w:rPr>
                                  <w:rFonts w:ascii="Candara" w:eastAsia="Calibri" w:hAnsi="Candara"/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Flowchart: Decision 103"/>
                        <wps:cNvSpPr/>
                        <wps:spPr>
                          <a:xfrm>
                            <a:off x="2482081" y="2374041"/>
                            <a:ext cx="2743782" cy="1064159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 w:line="240" w:lineRule="auto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Hospital bank checks for exact blood </w:t>
                              </w:r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type match 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availability by 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Flowchart: Decision 104"/>
                        <wps:cNvSpPr/>
                        <wps:spPr>
                          <a:xfrm>
                            <a:off x="103694" y="3544991"/>
                            <a:ext cx="2492723" cy="1052045"/>
                          </a:xfrm>
                          <a:prstGeom prst="flowChartDecision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:rsidR="00DD0D71" w:rsidRPr="00652407" w:rsidRDefault="00DD0D71" w:rsidP="00DD0D71">
                              <w:pPr>
                                <w:spacing w:after="0"/>
                                <w:jc w:val="center"/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Collector </w:t>
                              </w:r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B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ank checks </w:t>
                              </w:r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for 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compatible blood </w:t>
                              </w:r>
                              <w:r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type </w:t>
                              </w:r>
                              <w:r w:rsidRPr="00652407">
                                <w:rPr>
                                  <w:rFonts w:ascii="Candara" w:hAnsi="Candara"/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availability by ag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71" editas="canvas" style="width:543.15pt;height:606.65pt;mso-position-horizontal-relative:char;mso-position-vertical-relative:line" coordsize="68973,77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">
                <v:shape id="_x0000_s1072" type="#_x0000_t75" style="position:absolute;width:68973;height:77038;visibility:visible;mso-wrap-style:square">
                  <v:fill o:detectmouseclick="t"/>
                  <v:path o:connecttype="none"/>
                </v:shape>
                <v:shape id="Text Box 4" o:spid="_x0000_s1073" type="#_x0000_t202" style="position:absolute;left:3339;top:8288;width:18926;height:8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5T5cQA&#10;AADbAAAADwAAAGRycy9kb3ducmV2LnhtbESPQWvCQBSE70L/w/IK3uqmUkSjq1ixINKD2hSvj+wz&#10;G5J9G7KrRn99Vyh4HGbmG2a26GwtLtT60rGC90ECgjh3uuRCQfbz9TYG4QOyxtoxKbiRh8X8pTfD&#10;VLsr7+lyCIWIEPYpKjAhNKmUPjdk0Q9cQxy9k2sthijbQuoWrxFuazlMkpG0WHJcMNjQylBeHc5W&#10;QV3Z78l2d14Vn1lyvP+abHur1kr1X7vlFESgLjzD/+2NVjD+gMeX+A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+U+XEAAAA2wAAAA8AAAAAAAAAAAAAAAAAmAIAAGRycy9k&#10;b3ducmV2LnhtbFBLBQYAAAAABAAEAPUAAACJAwAAAAA=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:rsidR="00DD0D71" w:rsidRPr="00652407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Cs/>
                            <w:sz w:val="20"/>
                          </w:rPr>
                        </w:pPr>
                        <w:r w:rsidRPr="00652407">
                          <w:rPr>
                            <w:rFonts w:ascii="Candara" w:hAnsi="Candara" w:cs="Times New Roman"/>
                            <w:bCs/>
                            <w:sz w:val="20"/>
                          </w:rPr>
                          <w:t>Average daily demand of RBCs for each HRG and required threshold age disaggregated by blood phenotype for next day</w:t>
                        </w:r>
                      </w:p>
                    </w:txbxContent>
                  </v:textbox>
                </v:shape>
                <v:oval id="Oval 2" o:spid="_x0000_s1074" style="position:absolute;left:27351;top:6909;width:22156;height:6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IjjcQA&#10;AADbAAAADwAAAGRycy9kb3ducmV2LnhtbESPzWrDMBCE74W8g9hCb43cQkpwooQQE1z30uYHct1Y&#10;G8vYWhlLjd23rwqFHIeZ+YZZrkfbihv1vnas4GWagCAuna65UnA67p7nIHxA1tg6JgU/5GG9mjws&#10;MdVu4D3dDqESEcI+RQUmhC6V0peGLPqp64ijd3W9xRBlX0nd4xDhtpWvSfImLdYcFwx2tDVUNodv&#10;qyC7ZB/mK//Meaavpinas88LVurpcdwsQAQawz38337XCuYz+PsSf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CI43EAAAA2wAAAA8AAAAAAAAAAAAAAAAAmAIAAGRycy9k&#10;b3ducmV2LnhtbFBLBQYAAAAABAAEAPUAAACJAwAAAAA=&#10;" fillcolor="#c6d9f1" stroked="f">
                  <v:shadow on="t" color="black" opacity="22937f" origin=",.5" offset="0,.63889mm"/>
                  <v:textbox>
                    <w:txbxContent>
                      <w:p w:rsidR="00DD0D71" w:rsidRPr="00C751A0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</w:pP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 xml:space="preserve">Hospital </w:t>
                        </w: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checks for HRGs blood availability</w:t>
                        </w:r>
                      </w:p>
                    </w:txbxContent>
                  </v:textbox>
                </v:oval>
                <v:rect id="Rectangle 3" o:spid="_x0000_s1075" style="position:absolute;left:29499;top:16389;width:17638;height:3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PRpsIA&#10;AADbAAAADwAAAGRycy9kb3ducmV2LnhtbESPT4vCMBTE7wt+h/AEb2vqHkS7RhFF1KN/2POjeTbV&#10;5qUk2Vr99GZhweMwM79hZovO1qIlHyrHCkbDDARx4XTFpYLzafM5AREissbaMSl4UIDFvPcxw1y7&#10;Ox+oPcZSJAiHHBWYGJtcylAYshiGriFO3sV5izFJX0rt8Z7gtpZfWTaWFitOCwYbWhkqbsdfq6Cd&#10;kmmuVm62j/3z57Rantf+eVNq0O+W3yAidfEd/m/vtILJGP6+pB8g5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s9GmwgAAANsAAAAPAAAAAAAAAAAAAAAAAJgCAABkcnMvZG93&#10;bnJldi54bWxQSwUGAAAAAAQABAD1AAAAhwMAAAAA&#10;" fillcolor="#c6d9f1" stroked="f">
                  <v:shadow on="t" color="black" opacity="22937f" origin=",.5" offset="0,.63889mm"/>
                  <v:textbox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For each blood type</w:t>
                        </w:r>
                      </w:p>
                    </w:txbxContent>
                  </v:textbox>
                </v:rect>
                <v:line id="Straight Connector 5" o:spid="_x0000_s1076" style="position:absolute;visibility:visible;mso-wrap-style:square" from="38318,13830" to="38318,16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XkyMQAAADbAAAADwAAAGRycy9kb3ducmV2LnhtbESPQWvCQBSE70L/w/IKXqRuLMVqmo0U&#10;i1AvgSb1/th9TUKzb0N2NfHfu4WCx2FmvmGy3WQ7caHBt44VrJYJCGLtTMu1gu/q8LQB4QOywc4x&#10;KbiSh13+MMswNW7kL7qUoRYRwj5FBU0IfSql1w1Z9EvXE0fvxw0WQ5RDLc2AY4TbTj4nyVpabDku&#10;NNjTviH9W56tgheXFKtSV/YjHE++PupiOy4KpeaP0/sbiEBTuIf/259GweYV/r7EHy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peTI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6" o:spid="_x0000_s1077" style="position:absolute;visibility:visible;mso-wrap-style:square" from="38471,19960" to="38474,23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Utr8AAAADbAAAADwAAAGRycy9kb3ducmV2LnhtbERPTYvCMBC9C/sfwix401QF0WoU2UUQ&#10;L6J2F7wNzWwTtpmUJmr99+YgeHy87+W6c7W4URusZwWjYQaCuPTacqWgOG8HMxAhImusPZOCBwVY&#10;rz56S8y1v/ORbqdYiRTCIUcFJsYmlzKUhhyGoW+IE/fnW4cxwbaSusV7Cne1HGfZVDq0nBoMNvRl&#10;qPw/XZ2Cqfn5tXuyl8PxuykmbpxNinmhVP+z2yxAROriW/xy77SCWRqbvqQfIF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SlLa/AAAAA2wAAAA8AAAAAAAAAAAAAAAAA&#10;oQIAAGRycy9kb3ducmV2LnhtbFBLBQYAAAAABAAEAPkAAACOAwAAAAA=&#10;" strokecolor="windowText" strokeweight="2.25pt">
                  <v:shadow on="t" color="black" opacity="22937f" origin=",.5" offset="0,.63889mm"/>
                </v:line>
                <v:shape id="Straight Arrow Connector 7" o:spid="_x0000_s1078" type="#_x0000_t32" style="position:absolute;left:22291;top:14855;width:155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gF4MIAAADbAAAADwAAAGRycy9kb3ducmV2LnhtbESPQWvCQBSE7wX/w/IEb3WjB0mjq5SC&#10;1IMXbQ8eH9lnkjb7Nuy+xuTfu4LQ4zAz3zCb3eBa1VOIjWcDi3kGirj0tuHKwPfX/jUHFQXZYuuZ&#10;DIwUYbedvGywsP7GJ+rPUqkE4ViggVqkK7SOZU0O49x3xMm7+uBQkgyVtgFvCe5avcyylXbYcFqo&#10;saOPmsrf858z0Hdy/KTxkv8cvQRLeb8cT9qY2XR4X4MSGuQ//GwfrIH8DR5f0g/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wgF4MIAAADbAAAADwAAAAAAAAAAAAAA&#10;AAChAgAAZHJzL2Rvd25yZXYueG1sUEsFBgAAAAAEAAQA+QAAAJADAAAAAA==&#10;" strokeweight="2.25pt">
                  <v:stroke endarrow="block"/>
                </v:shape>
                <v:line id="Straight Connector 14" o:spid="_x0000_s1079" style="position:absolute;visibility:visible;mso-wrap-style:square" from="38423,34435" to="38449,37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lP+sMAAADbAAAADwAAAGRycy9kb3ducmV2LnhtbESPwWrDMBBE74X+g9hCLiWRXUpIHMuh&#10;tBSSiyF2e1+kjW1irYylxs7fR4VCj8PMvGHy/Wx7caXRd44VpKsEBLF2puNGwVf9udyA8AHZYO+Y&#10;FNzIw754fMgxM27iE12r0IgIYZ+hgjaEIZPS65Ys+pUbiKN3dqPFEOXYSDPiFOG2ly9JspYWO44L&#10;LQ703pK+VD9WwatLyrTStf0Ix2/fHHW5nZ5LpRZP89sORKA5/If/2gejYJvC75f4A2R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3ZT/rDAAAA2w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line id="Straight Connector 15" o:spid="_x0000_s1080" style="position:absolute;flip:x y;visibility:visible;mso-wrap-style:square" from="22044,29052" to="24820,29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ROuMQAAADbAAAADwAAAGRycy9kb3ducmV2LnhtbESPT2vCQBTE7wW/w/IKvdVNc5AaXUMr&#10;BDx4qH9AvD2yzySafRuyT5N++26h0OMwM79hlvnoWvWgPjSeDbxNE1DEpbcNVwaOh+L1HVQQZIut&#10;ZzLwTQHy1eRpiZn1A+/osZdKRQiHDA3UIl2mdShrchimviOO3sX3DiXKvtK2xyHCXavTJJlphw3H&#10;hRo7WtdU3vZ3Z2C2KT59dd19bcvzqItkkO5kxZiX5/FjAUpolP/wX3tjDcxT+P0Sf4Be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dE64xAAAANs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81" type="#_x0000_t202" style="position:absolute;left:33663;top:34435;width:3624;height:20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HKZ8YA&#10;AADbAAAADwAAAGRycy9kb3ducmV2LnhtbESPX0vDQBDE3wv9DscWfGsvVZA29lrEP9CHWrUq6Nua&#10;W5Ngbi/cbdP47b1CoY/DzPyGWax616iOQqw9G5hOMlDEhbc1lwbe3x7HM1BRkC02nsnAH0VYLYeD&#10;BebWH/iVup2UKkE45migEmlzrWNRkcM48S1x8n58cChJhlLbgIcEd42+zLJr7bDmtFBhS3cVFb+7&#10;vTPQfMaw+c7kq7svn+TlWe8/HqZbYy5G/e0NKKFezuFTe20NzK/g+CX9AL3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ZHKZ8YAAADb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rect id="Rectangle 17" o:spid="_x0000_s1082" style="position:absolute;left:7391;top:50023;width:14738;height:49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R8l8IA&#10;AADbAAAADwAAAGRycy9kb3ducmV2LnhtbESPQWsCMRSE7wX/Q3hCbzWriNStUUQR67EqPT82z83q&#10;5mVJ4rr6641Q6HGYmW+Y2aKztWjJh8qxguEgA0FcOF1xqeB42Hx8gggRWWPtmBTcKcBi3nubYa7d&#10;jX+o3cdSJAiHHBWYGJtcylAYshgGriFO3sl5izFJX0rt8ZbgtpajLJtIixWnBYMNrQwVl/3VKmin&#10;ZJqzlZvtfff4PayWx7V/XJR673fLLxCRuvgf/mt/awXTMby+pB8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9HyXwgAAANsAAAAPAAAAAAAAAAAAAAAAAJgCAABkcnMvZG93&#10;bnJldi54bWxQSwUGAAAAAAQABAD1AAAAhwMAAAAA&#10;" fillcolor="#c6d9f1" stroked="f">
                  <v:shadow on="t" color="black" opacity="22937f" origin=",.5" offset="0,.63889mm"/>
                  <v:textbox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Transfer blood to Hospital</w:t>
                        </w:r>
                      </w:p>
                    </w:txbxContent>
                  </v:textbox>
                </v:rect>
                <v:shape id="Text Box 16" o:spid="_x0000_s1083" type="#_x0000_t202" style="position:absolute;left:25880;top:25804;width:3619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VYFsIA&#10;AADbAAAADwAAAGRycy9kb3ducmV2LnhtbERPTU/CQBC9m/gfNmPiTbZwIFpZiFFJOCgISAK3oTu2&#10;jd3ZZnco5d+zBxOPL+97MutdozoKsfZsYDjIQBEX3tZcGvjezh8eQUVBtth4JgMXijCb3t5MMLf+&#10;zGvqNlKqFMIxRwOVSJtrHYuKHMaBb4kT9+ODQ0kwlNoGPKdw1+hRlo21w5pTQ4UtvVZU/G5OzkCz&#10;j+HjmMmheys/5WulT7v34dKY+7v+5RmUUC//4j/3whp4SmPTl/QD9PQ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NVgWwgAAANsAAAAPAAAAAAAAAAAAAAAAAJgCAABkcnMvZG93&#10;bnJldi54bWxQSwUGAAAAAAQABAD1AAAAhwMAAAAA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line id="Straight Connector 22" o:spid="_x0000_s1084" style="position:absolute;flip:x;visibility:visible;mso-wrap-style:square" from="38371,3737" to="38371,6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e7d8EAAADbAAAADwAAAGRycy9kb3ducmV2LnhtbESP0YrCMBRE3wX/IVzBN01XRWzXKEVY&#10;kH0QrfsBl+ZuU2xuSpPVul9vBMHHYWbOMOttbxtxpc7XjhV8TBMQxKXTNVcKfs5fkxUIH5A1No5J&#10;wZ08bDfDwRoz7W58omsRKhEh7DNUYEJoMyl9aciin7qWOHq/rrMYouwqqTu8Rbht5CxJltJizXHB&#10;YEs7Q+Wl+LORYr51Wsy5X1xytzj88zGwzZUaj/r8E0SgPrzDr/ZeK0hTeH6JP0B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57t3wQAAANsAAAAPAAAAAAAAAAAAAAAA&#10;AKECAABkcnMvZG93bnJldi54bWxQSwUGAAAAAAQABAD5AAAAjwMAAAAA&#10;" strokecolor="windowText" strokeweight="2.25pt">
                  <v:stroke endarrow="block"/>
                  <v:shadow on="t" color="black" opacity="22937f" origin=",.5" offset="0,.63889mm"/>
                </v:line>
                <v:rect id="Rectangle 17" o:spid="_x0000_s1085" style="position:absolute;left:3698;top:26075;width:18346;height:59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eifcAA&#10;AADcAAAADwAAAGRycy9kb3ducmV2LnhtbERPTYvCMBC9L/gfwgje1lQPsluNIorselwVz0MzNtVm&#10;UpJYq7/eCMLe5vE+Z7bobC1a8qFyrGA0zEAQF05XXCo47DefXyBCRNZYOyYFdwqwmPc+Zphrd+M/&#10;anexFCmEQ44KTIxNLmUoDFkMQ9cQJ+7kvMWYoC+l9nhL4baW4yybSIsVpwaDDa0MFZfd1Spov8k0&#10;Zys3P/ft47hfLQ9r/7goNeh3yymISF38F7/dvzrNz8bweiZdIO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ueifcAAAADcAAAADwAAAAAAAAAAAAAAAACYAgAAZHJzL2Rvd25y&#10;ZXYueG1sUEsFBgAAAAAEAAQA9QAAAIUDAAAAAA==&#10;" fillcolor="#c6d9f1" stroked="f">
                  <v:shadow on="t" color="black" opacity="22937f" origin=",.5" offset="0,.63889mm"/>
                  <v:textbox>
                    <w:txbxContent>
                      <w:p w:rsidR="00DD0D71" w:rsidRPr="00831F48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31F48"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Submit request </w:t>
                        </w:r>
                        <w:r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to </w:t>
                        </w:r>
                        <w:r w:rsidRPr="00831F48"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Collector </w:t>
                        </w:r>
                        <w:r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Bank </w:t>
                        </w:r>
                        <w:r w:rsidRPr="00831F48"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>to fulfill the defi</w:t>
                        </w:r>
                        <w:r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>cit</w:t>
                        </w:r>
                      </w:p>
                    </w:txbxContent>
                  </v:textbox>
                </v:rect>
                <v:shape id="Text Box 16" o:spid="_x0000_s1086" type="#_x0000_t202" style="position:absolute;left:54371;top:62879;width:3620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TwxMMA&#10;AADcAAAADwAAAGRycy9kb3ducmV2LnhtbERPTUsDMRC9C/0PYQq92aQeiqxNi2iFHlq1VUFv42bc&#10;XbqZLMl0u/57Iwje5vE+Z7EafKt6iqkJbGE2NaCIy+Aariy8vjxcXoNKguywDUwWvinBajm6WGDh&#10;wpn31B+kUjmEU4EWapGu0DqVNXlM09ARZ+4rRI+SYay0i3jO4b7VV8bMtceGc0ONHd3VVB4PJ2+h&#10;fU9x+2nko7+vdvL8pE9v69mjtZPxcHsDSmiQf/Gfe+PyfDOH32fyBXr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TwxMMAAADcAAAADwAAAAAAAAAAAAAAAACYAgAAZHJzL2Rv&#10;d25yZXYueG1sUEsFBgAAAAAEAAQA9QAAAIgDAAAAAA==&#10;" filled="f" stroked="f" strokeweight=".5pt">
                  <v:textbox inset="0,0,0,0">
                    <w:txbxContent>
                      <w:p w:rsidR="00DD0D71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2"/>
                            <w:szCs w:val="22"/>
                          </w:rPr>
                          <w:t>Yes</w:t>
                        </w:r>
                      </w:p>
                    </w:txbxContent>
                  </v:textbox>
                </v:shape>
                <v:line id="Straight Connector 15" o:spid="_x0000_s1087" style="position:absolute;visibility:visible;mso-wrap-style:square" from="49877,42859" to="53147,428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fi08IAAADcAAAADwAAAGRycy9kb3ducmV2LnhtbERPTWsCMRC9F/wPYYTealIFtVujlEqh&#10;eBF1W+ht2Ew3oZvJsom6/fdGELzN433OYtX7Rpyoiy6whueRAkFcBeO41lAePp7mIGJCNtgEJg3/&#10;FGG1HDwssDDhzDs67VMtcgjHAjXYlNpCylhZ8hhHoSXO3G/oPKYMu1qaDs853DdyrNRUenScGyy2&#10;9G6p+tsfvYap/fp2G3I/2926LSd+rCblS6n147B/ewWRqE938c39afJ8NYPrM/kCub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Rfi08IAAADcAAAADwAAAAAAAAAAAAAA&#10;AAChAgAAZHJzL2Rvd25yZXYueG1sUEsFBgAAAAAEAAQA+QAAAJADAAAAAA==&#10;" strokecolor="windowText" strokeweight="2.25pt">
                  <v:shadow on="t" color="black" opacity="22937f" origin=",.5" offset="0,.63889mm"/>
                </v:line>
                <v:shape id="Text Box 16" o:spid="_x0000_s1088" type="#_x0000_t202" style="position:absolute;left:8316;top:46429;width:3624;height:20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fBLcYA&#10;AADcAAAADwAAAGRycy9kb3ducmV2LnhtbESPS08DMQyE70j8h8hI3GhSDggtTSvEQ+LAqwWk9mY2&#10;ZnfFxlkl7nb59/iAxM3WjGc+L1ZT7M1IuXSJPcxnDgxxnULHjYf3t/uzSzBFkAP2icnDDxVYLY+P&#10;FliFdOA1jRtpjIZwqdBDKzJU1pa6pYhllgZi1b5Sjii65saGjAcNj709d+7CRuxYG1oc6Kal+nuz&#10;jx76bcmPn052423zJK8vdv9xN3/2/vRkur4CIzTJv/nv+iEovlNafUYns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hfBLcYAAADcAAAADwAAAAAAAAAAAAAAAACYAgAAZHJz&#10;L2Rvd25yZXYueG1sUEsFBgAAAAAEAAQA9QAAAIsDAAAAAA=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line id="Straight Connector 14" o:spid="_x0000_s1089" style="position:absolute;visibility:visible;mso-wrap-style:square" from="13560,45970" to="13587,49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cT38EAAADcAAAADwAAAGRycy9kb3ducmV2LnhtbERP32vCMBB+H/g/hBN8GZooY2g1ijiE&#10;+VJY1fcjOdticylNZut/vwwGe7uP7+dtdoNrxIO6UHvWMJ8pEMTG25pLDZfzcboEESKyxcYzaXhS&#10;gN129LLBzPqev+hRxFKkEA4ZaqhibDMpg6nIYZj5ljhxN985jAl2pbQd9incNXKh1Lt0WHNqqLCl&#10;Q0XmXnw7DW9e5fPCnN1HPF1DeTL5qn/NtZ6Mh/0aRKQh/ov/3J82zVcr+H0mXSC3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JxPfwQAAANwAAAAPAAAAAAAAAAAAAAAA&#10;AKECAABkcnMvZG93bnJldi54bWxQSwUGAAAAAAQABAD5AAAAjwMAAAAA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090" type="#_x0000_t202" style="position:absolute;left:2059;top:37009;width:3620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T+bcQA&#10;AADcAAAADwAAAGRycy9kb3ducmV2LnhtbERPTUvDQBC9C/6HZQre7CY9iKTdFrEt9KBWWwW9jdkx&#10;CWZnw+40Tf99tyB4m8f7nNlicK3qKcTGs4F8nIEiLr1tuDLwvl/f3oOKgmyx9UwGThRhMb++mmFh&#10;/ZHfqN9JpVIIxwIN1CJdoXUsa3IYx74jTtyPDw4lwVBpG/CYwl2rJ1l2px02nBpq7OixpvJ3d3AG&#10;2s8Ynr4z+eqX1bO8bvXhY5W/GHMzGh6moIQG+Rf/uTc2zc9zuDyTLtDzM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0/m3EAAAA3AAAAA8AAAAAAAAAAAAAAAAAmAIAAGRycy9k&#10;b3ducmV2LnhtbFBLBQYAAAAABAAEAPUAAACJAwAAAAA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line id="Straight Connector 19" o:spid="_x0000_s1091" style="position:absolute;visibility:visible;mso-wrap-style:square" from="13587,32029" to="13588,35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8qnMIAAADcAAAADwAAAGRycy9kb3ducmV2LnhtbERPTWvCQBC9C/6HZQq9SN2kSLHRTRBF&#10;qJdAo96H3TEJzc6G7GrSf98tFHqbx/ucbTHZTjxo8K1jBekyAUGsnWm5VnA5H1/WIHxANtg5JgXf&#10;5KHI57MtZsaN/EmPKtQihrDPUEETQp9J6XVDFv3S9cSRu7nBYohwqKUZcIzhtpOvSfImLbYcGxrs&#10;ad+Q/qruVsHKJWVa6bM9hNPV1yddvo+LUqnnp2m3ARFoCv/iP/eHifPTFfw+Ey+Q+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v8qnMIAAADcAAAADwAAAAAAAAAAAAAA&#10;AAChAgAAZHJzL2Rvd25yZXYueG1sUEsFBgAAAAAEAAQA+QAAAJADAAAAAA==&#10;" strokecolor="windowText" strokeweight="2.25pt">
                  <v:stroke endarrow="block"/>
                  <v:shadow on="t" color="black" opacity="22937f" origin=",.5" offset="0,.63889mm"/>
                </v:line>
                <v:line id="Straight Connector 14" o:spid="_x0000_s1092" style="position:absolute;flip:x y;visibility:visible;mso-wrap-style:square" from="33192,62792" to="45264,628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LfiMIAAADcAAAADwAAAGRycy9kb3ducmV2LnhtbERPS2vCQBC+C/0PyxS86SYFRVLXoIWA&#10;Bw/1AaW3ITtN0mZnQ3Y06b/vFgRv8/E9Z52PrlU36kPj2UA6T0ARl942XBm4nIvZClQQZIutZzLw&#10;SwHyzdNkjZn1Ax/pdpJKxRAOGRqoRbpM61DW5DDMfUccuS/fO5QI+0rbHocY7lr9kiRL7bDh2FBj&#10;R281lT+nqzOw3Bc7X30f3w/l56iLZJDuw4ox0+dx+wpKaJSH+O7e2zg/XcD/M/ECv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bLfiMIAAADcAAAADwAAAAAAAAAAAAAA&#10;AAChAgAAZHJzL2Rvd25yZXYueG1sUEsFBgAAAAAEAAQA+QAAAJADAAAAAA==&#10;" strokecolor="windowText" strokeweight="2.25pt">
                  <v:stroke endarrow="block"/>
                  <v:shadow on="t" color="black" opacity="22937f" origin=",.5" offset="0,.63889mm"/>
                </v:line>
                <v:line id="Straight Connector 118" o:spid="_x0000_s1093" style="position:absolute;flip:x y;visibility:visible;mso-wrap-style:square" from="0,40700" to="2059,40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Qr5MMQAAADcAAAADwAAAGRycy9kb3ducmV2LnhtbESP3YrCQAyF7wXfYcjC3unUH8TtOooI&#10;giyIVn2A0Mm2pZ1M6YzaffvNheBdwjk558tq07tGPagLlWcDk3ECijj3tuLCwO26Hy1BhYhssfFM&#10;Bv4owGY9HKwwtf7JGT0usVASwiFFA2WMbap1yEtyGMa+JRbt13cOo6xdoW2HTwl3jZ4myUI7rFga&#10;SmxpV1JeX+7OwPLr7Orjucpmp8X8NHW63vFPbcznR7/9BhWpj2/z6/pgBX8itPKMTKD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CvkwxAAAANwAAAAPAAAAAAAAAAAA&#10;AAAAAKECAABkcnMvZG93bnJldi54bWxQSwUGAAAAAAQABAD5AAAAkgMAAAAA&#10;" strokecolor="windowText" strokeweight="2.25pt">
                  <v:shadow on="t" color="black" opacity="22937f" origin=",.5" offset="0,.63889mm"/>
                </v:line>
                <v:shape id="Flowchart: Off-page Connector 130" o:spid="_x0000_s1094" type="#_x0000_t177" style="position:absolute;left:33029;width:10894;height:37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KTs8UA&#10;AADcAAAADwAAAGRycy9kb3ducmV2LnhtbESPT2vCQBDF70K/wzKF3nSjgpXUVYogiMWDf2ivQ3aa&#10;pGZnw+4a47d3DkJvM7w37/1msepdozoKsfZsYDzKQBEX3tZcGjifNsM5qJiQLTaeycCdIqyWL4MF&#10;5tbf+EDdMZVKQjjmaKBKqc21jkVFDuPIt8Si/frgMMkaSm0D3iTcNXqSZTPtsGZpqLCldUXF5Xh1&#10;Bq6n7X38Fy4BEx+63X76/fP17ox5e+0/P0Al6tO/+Xm9tYI/FXx5Rib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gpOzxQAAANwAAAAPAAAAAAAAAAAAAAAAAJgCAABkcnMv&#10;ZG93bnJldi54bWxQSwUGAAAAAAQABAD1AAAAigMAAAAA&#10;" fillcolor="#c6d9f1" stroked="f">
                  <v:shadow on="t" color="black" opacity="22937f" origin=",.5" offset="0,.63889mm"/>
                </v:shape>
                <v:line id="Straight Connector 19" o:spid="_x0000_s1095" style="position:absolute;visibility:visible;mso-wrap-style:square" from="59650,18271" to="59738,35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m2GcIAAADcAAAADwAAAGRycy9kb3ducmV2LnhtbERPTWsCMRC9F/ofwhR6q9m6RXQ1ilgK&#10;pRdRV8HbsBk3oZvJskl1+++NIHibx/uc2aJ3jThTF6xnBe+DDARx5bXlWkG5+3obgwgRWWPjmRT8&#10;U4DF/PlphoX2F97QeRtrkUI4FKjAxNgWUobKkMMw8C1x4k6+cxgT7GqpO7ykcNfIYZaNpEPLqcFg&#10;SytD1e/2zykYmf3B/pA9rjefbZm7YZaXk1Kp15d+OQURqY8P8d39rdP8/ANuz6QL5PwK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6m2GcIAAADcAAAADwAAAAAAAAAAAAAA&#10;AAChAgAAZHJzL2Rvd25yZXYueG1sUEsFBgAAAAAEAAQA+QAAAJADAAAAAA==&#10;" strokecolor="windowText" strokeweight="2.25pt">
                  <v:shadow on="t" color="black" opacity="22937f" origin=",.5" offset="0,.63889mm"/>
                </v:line>
                <v:line id="Straight Connector 20" o:spid="_x0000_s1096" style="position:absolute;flip:x y;visibility:visible;mso-wrap-style:square" from="47137,18391" to="59743,18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eD6MMAAADcAAAADwAAAGRycy9kb3ducmV2LnhtbERPS2vCQBC+C/0PyxS86aZKpaRuQhUC&#10;Hjz4KJTehuw0SZudDdnRxH/vFgq9zcf3nHU+ulZdqQ+NZwNP8wQUceltw5WB93MxewEVBNli65kM&#10;3ChAnj1M1phaP/CRriepVAzhkKKBWqRLtQ5lTQ7D3HfEkfvyvUOJsK+07XGI4a7ViyRZaYcNx4Ya&#10;O9rWVP6cLs7AaldsfPV9POzLz1EXySDdhxVjpo/j2ysooVH+xX/unY3zl8/w+0y8QG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YHg+jDAAAA3AAAAA8AAAAAAAAAAAAA&#10;AAAAoQIAAGRycy9kb3ducmV2LnhtbFBLBQYAAAAABAAEAPkAAACRAwAAAAA=&#10;" strokecolor="windowText" strokeweight="2.25pt">
                  <v:stroke endarrow="block"/>
                  <v:shadow on="t" color="black" opacity="22937f" origin=",.5" offset="0,.63889mm"/>
                </v:line>
                <v:line id="Straight Connector 20" o:spid="_x0000_s1097" style="position:absolute;flip:x;visibility:visible;mso-wrap-style:square" from="38368,35445" to="59645,35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Bc9sAAAADcAAAADwAAAGRycy9kb3ducmV2LnhtbERPzYrCMBC+C/sOYRb2pulaFK1GWQRB&#10;vZn6AEMztsVmUppo6z69ERb2Nh/f76y3g23EgzpfO1bwPUlAEBfO1FwquOT78QKED8gGG8ek4Eke&#10;tpuP0Roz43o+00OHUsQQ9hkqqEJoMyl9UZFFP3EtceSurrMYIuxKaTrsY7ht5DRJ5tJizbGhwpZ2&#10;FRU3fbcKZqjL87LfhTR/7nXa/86m+nRU6utz+FmBCDSEf/Gf+2Di/HQO72fiBXLz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PQXPbAAAAA3AAAAA8AAAAAAAAAAAAAAAAA&#10;oQIAAGRycy9kb3ducmV2LnhtbFBLBQYAAAAABAAEAPkAAACOAwAAAAA=&#10;" strokecolor="windowText" strokeweight="2.25pt">
                  <v:shadow on="t" color="black" opacity="22937f" origin=",.5" offset="0,.63889mm"/>
                </v:line>
                <v:line id="Straight Connector 19" o:spid="_x0000_s1098" style="position:absolute;visibility:visible;mso-wrap-style:square" from="0,18271" to="221,40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sobsIAAADcAAAADwAAAGRycy9kb3ducmV2LnhtbERPTWsCMRC9F/ofwhS81WxdULs1iihC&#10;8VLUreBt2Ew3oZvJsom6/femIHibx/uc2aJ3jbhQF6xnBW/DDARx5bXlWkF52LxOQYSIrLHxTAr+&#10;KMBi/vw0w0L7K+/oso+1SCEcClRgYmwLKUNlyGEY+pY4cT++cxgT7GqpO7ymcNfIUZaNpUPLqcFg&#10;SytD1e/+7BSMzffRbsmevnbrtszdKMvL91KpwUu//AARqY8P8d39qdP8fAL/z6QL5P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3sobsIAAADcAAAADwAAAAAAAAAAAAAA&#10;AAChAgAAZHJzL2Rvd25yZXYueG1sUEsFBgAAAAAEAAQA+QAAAJADAAAAAA==&#10;" strokecolor="windowText" strokeweight="2.25pt">
                  <v:shadow on="t" color="black" opacity="22937f" origin=",.5" offset="0,.63889mm"/>
                </v:line>
                <v:line id="Straight Connector 20" o:spid="_x0000_s1099" style="position:absolute;visibility:visible;mso-wrap-style:square" from="0,18272" to="29497,18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d8+cQAAADcAAAADwAAAGRycy9kb3ducmV2LnhtbESPQWvCQBCF74L/YRmhF9GNrZSauopY&#10;CvUSaKz3YXdMQrOzIbs16b/vHAreZnhv3vtmux99q27UxyawgdUyA0Vsg2u4MvB1fl+8gIoJ2WEb&#10;mAz8UoT9bjrZYu7CwJ90K1OlJIRjjgbqlLpc62hr8hiXoSMW7Rp6j0nWvtKux0HCfasfs+xZe2xY&#10;Gmrs6FiT/S5/vIF1yIpVac/+LZ0usTrZYjPMC2MeZuPhFVSiMd3N/9cfTvCfhFaekQn07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B3z5xAAAANw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shape id="Flowchart: Decision 140" o:spid="_x0000_s1100" type="#_x0000_t110" style="position:absolute;left:27201;top:37520;width:22676;height:106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ACMYA&#10;AADcAAAADwAAAGRycy9kb3ducmV2LnhtbESPT2vCQBDF74LfYZmCt7ppkaqpq4hQaQ+l+OfQ45gd&#10;k5DsbMiuJvXTO4eCtxnem/d+s1j1rlZXakPp2cDLOAFFnHlbcm7gePh4noEKEdli7ZkM/FGA1XI4&#10;WGBqfcc7uu5jriSEQ4oGihibVOuQFeQwjH1DLNrZtw6jrG2ubYudhLtavybJm3ZYsjQU2NCmoKza&#10;X5wB2sy/uu3vtK7O21vlf2j6fTmdjBk99et3UJH6+DD/X39awZ8IvjwjE+jl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PvACMYAAADcAAAADwAAAAAAAAAAAAAAAACYAgAAZHJz&#10;L2Rvd25yZXYueG1sUEsFBgAAAAAEAAQA9QAAAIsDAAAAAA==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C751A0" w:rsidRDefault="00DD0D71" w:rsidP="00DD0D71">
                        <w:pPr>
                          <w:spacing w:after="0"/>
                          <w:jc w:val="center"/>
                          <w:rPr>
                            <w:rFonts w:ascii="Garamond" w:hAnsi="Garamond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C751A0"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 xml:space="preserve">Hospital </w:t>
                        </w:r>
                        <w:r>
                          <w:rPr>
                            <w:rFonts w:ascii="Candara" w:hAnsi="Candara" w:cs="Times New Roman"/>
                            <w:b/>
                            <w:color w:val="000000" w:themeColor="text1"/>
                          </w:rPr>
                          <w:t>checks for 6 days reserve</w:t>
                        </w:r>
                      </w:p>
                    </w:txbxContent>
                  </v:textbox>
                </v:shape>
                <v:shape id="Text Box 16" o:spid="_x0000_s1101" type="#_x0000_t202" style="position:absolute;left:33663;top:50023;width:3624;height:2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fRcMQA&#10;AADcAAAADwAAAGRycy9kb3ducmV2LnhtbERPS0vDQBC+C/0PyxR6s5tIkRK7LaIWevBRawt6G7Nj&#10;EszOht1pGv+9KxS8zcf3nMVqcK3qKcTGs4F8moEiLr1tuDKwf1tfzkFFQbbYeiYDPxRhtRxdLLCw&#10;/sSv1O+kUimEY4EGapGu0DqWNTmMU98RJ+7LB4eSYKi0DXhK4a7VV1l2rR02nBpq7OiupvJ7d3QG&#10;2vcYHj8z+ejvqyfZvujj4SF/NmYyHm5vQAkN8i8+uzc2zZ/l8PdMu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H0XDEAAAA3AAAAA8AAAAAAAAAAAAAAAAAmAIAAGRycy9k&#10;b3ducmV2LnhtbFBLBQYAAAAABAAEAPUAAACJAwAAAAA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rect id="Rectangle 17" o:spid="_x0000_s1102" style="position:absolute;left:50404;top:72060;width:14738;height:49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G+JsEA&#10;AADcAAAADwAAAGRycy9kb3ducmV2LnhtbERPS2sCMRC+C/6HMII3zbYVqVujiEW0Rx94HjbTzdbN&#10;ZEnSdfXXN4LQ23x8z5kvO1uLlnyoHCt4GWcgiAunKy4VnI6b0TuIEJE11o5JwY0CLBf93hxz7a68&#10;p/YQS5FCOOSowMTY5FKGwpDFMHYNceK+nbcYE/Sl1B6vKdzW8jXLptJixanBYENrQ8Xl8GsVtDMy&#10;zY+Vm+3t634+rlenT3+/KDUcdKsPEJG6+C9+unc6zZ+8weOZdIFc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/BvibBAAAA3AAAAA8AAAAAAAAAAAAAAAAAmAIAAGRycy9kb3du&#10;cmV2LnhtbFBLBQYAAAAABAAEAPUAAACGAwAAAAA=&#10;" fillcolor="#c6d9f1" stroked="f">
                  <v:shadow on="t" color="black" opacity="22937f" origin=",.5" offset="0,.63889mm"/>
                  <v:textbox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Transfer blood to Hospital bank</w:t>
                        </w:r>
                      </w:p>
                    </w:txbxContent>
                  </v:textbox>
                </v:rect>
                <v:rect id="Rectangle 17" o:spid="_x0000_s1103" style="position:absolute;left:46796;top:48111;width:18347;height:59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gmUsEA&#10;AADcAAAADwAAAGRycy9kb3ducmV2LnhtbERPTWsCMRC9C/6HMEJvmrVI0a1RxCJtj7riedhMN6ub&#10;yZKk6+qvbwqCt3m8z1mue9uIjnyoHSuYTjIQxKXTNVcKjsVuPAcRIrLGxjEpuFGA9Wo4WGKu3ZX3&#10;1B1iJVIIhxwVmBjbXMpQGrIYJq4lTtyP8xZjgr6S2uM1hdtGvmbZm7RYc2ow2NLWUHk5/FoF3YJM&#10;e7Zy93n7vp+K7eb44e8XpV5G/eYdRKQ+PsUP95dO82cz+H8mXSB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AoJlLBAAAA3AAAAA8AAAAAAAAAAAAAAAAAmAIAAGRycy9kb3du&#10;cmV2LnhtbFBLBQYAAAAABAAEAPUAAACGAwAAAAA=&#10;" fillcolor="#c6d9f1" stroked="f">
                  <v:shadow on="t" color="black" opacity="22937f" origin=",.5" offset="0,.63889mm"/>
                  <v:textbox>
                    <w:txbxContent>
                      <w:p w:rsidR="00DD0D71" w:rsidRPr="00831F48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31F48"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Submit request </w:t>
                        </w:r>
                        <w:r>
                          <w:rPr>
                            <w:rFonts w:ascii="Candara" w:hAnsi="Candara" w:cs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>to Collector Bank to maintain 6 days</w:t>
                        </w:r>
                      </w:p>
                    </w:txbxContent>
                  </v:textbox>
                </v:rect>
                <v:shape id="Flowchart: Decision 145" o:spid="_x0000_s1104" type="#_x0000_t110" style="position:absolute;left:44050;top:57486;width:24927;height:10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xjkMQA&#10;AADcAAAADwAAAGRycy9kb3ducmV2LnhtbERPS2vCQBC+F/oflhG81Y1itU2zShGUehCp9eBxzE4e&#10;JDsbsqtJ++tdQehtPr7nJMve1OJKrSstKxiPIhDEqdUl5wqOP+uXNxDOI2usLZOCX3KwXDw/JRhr&#10;2/E3XQ8+FyGEXYwKCu+bWEqXFmTQjWxDHLjMtgZ9gG0udYtdCDe1nETRTBosOTQU2NCqoLQ6XIwC&#10;Wr1vu81pXlfZ5q+ye5rvLuezUsNB//kBwlPv/8UP95cO86evcH8mXC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MY5DEAAAA3AAAAA8AAAAAAAAAAAAAAAAAmAIAAGRycy9k&#10;b3ducmV2LnhtbFBLBQYAAAAABAAEAPUAAACJAwAAAAA=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Collector bank checks </w:t>
                        </w:r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for 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ompatible blood availability</w:t>
                        </w:r>
                      </w:p>
                    </w:txbxContent>
                  </v:textbox>
                </v:shape>
                <v:shape id="Text Box 16" o:spid="_x0000_s1105" type="#_x0000_t202" style="position:absolute;left:52582;top:68465;width:3624;height:20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5JBMQA&#10;AADcAAAADwAAAGRycy9kb3ducmV2LnhtbERPS2vCQBC+F/oflhF6qxuLSEldRWwLHvpSW6i3MTsm&#10;odnZsDvG+O/dQqG3+fieM533rlEdhVh7NjAaZqCIC29rLg18bp9v70FFQbbYeCYDZ4own11fTTG3&#10;/sRr6jZSqhTCMUcDlUibax2LihzGoW+JE3fwwaEkGEptA55SuGv0XZZNtMOaU0OFLS0rKn42R2eg&#10;+Y7hZZ/JrnssX+XjXR+/nkZvxtwM+sUDKKFe/sV/7pVN88cT+H0mXa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uSQTEAAAA3AAAAA8AAAAAAAAAAAAAAAAAmAIAAGRycy9k&#10;b3ducmV2LnhtbFBLBQYAAAAABAAEAPUAAACJAwAAAAA=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spacing w:after="0"/>
                          <w:rPr>
                            <w:rFonts w:ascii="Candara" w:hAnsi="Candara" w:cs="Times New Roman"/>
                            <w:b/>
                          </w:rPr>
                        </w:pPr>
                        <w:r w:rsidRPr="00701DF5">
                          <w:rPr>
                            <w:rFonts w:ascii="Candara" w:hAnsi="Candara" w:cs="Times New Roman"/>
                            <w:b/>
                          </w:rPr>
                          <w:t>Yes</w:t>
                        </w:r>
                      </w:p>
                    </w:txbxContent>
                  </v:textbox>
                </v:shape>
                <v:line id="Straight Connector 14" o:spid="_x0000_s1106" style="position:absolute;visibility:visible;mso-wrap-style:square" from="56574,68006" to="56600,71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6b9sEAAADcAAAADwAAAGRycy9kb3ducmV2LnhtbERPTWvCQBC9F/wPywi9FN1YRG3qKmIR&#10;6iVgovdhd5qEZmdDdmviv+8Kgrd5vM9ZbwfbiCt1vnasYDZNQBBrZ2ouFZyLw2QFwgdkg41jUnAj&#10;D9vN6GWNqXE9n+iah1LEEPYpKqhCaFMpva7Iop+6ljhyP66zGCLsSmk67GO4beR7kiykxZpjQ4Ut&#10;7SvSv/mfVTB3STbLdWG/wvHiy6POPvq3TKnX8bD7BBFoCE/xw/1t4vz5Eu7PxAvk5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npv2wQAAANwAAAAPAAAAAAAAAAAAAAAA&#10;AKECAABkcnMvZG93bnJldi54bWxQSwUGAAAAAAQABAD5AAAAjw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19" o:spid="_x0000_s1107" style="position:absolute;visibility:visible;mso-wrap-style:square" from="56541,54216" to="56542,57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EPhMQAAADcAAAADwAAAGRycy9kb3ducmV2LnhtbESPQWvCQBCF7wX/wzJCL6VuFJGauooo&#10;Qr0EjPU+7E6T0OxsyK4m/fedQ6G3Gd6b977Z7Ebfqgf1sQlsYD7LQBHb4BquDHxeT69voGJCdtgG&#10;JgM/FGG3nTxtMHdh4As9ylQpCeGYo4E6pS7XOtqaPMZZ6IhF+wq9xyRrX2nX4yDhvtWLLFtpjw1L&#10;Q40dHWqy3+XdG1iGrJiX9uqP6XyL1dkW6+GlMOZ5Ou7fQSUa07/57/rDCf5SaOUZmUBv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AQ+ExAAAANwAAAAPAAAAAAAAAAAA&#10;AAAAAKECAABkcnMvZG93bnJldi54bWxQSwUGAAAAAAQABAD5AAAAkgMAAAAA&#10;" strokecolor="windowText" strokeweight="2.25pt">
                  <v:stroke endarrow="block"/>
                  <v:shadow on="t" color="black" opacity="22937f" origin=",.5" offset="0,.63889mm"/>
                </v:line>
                <v:line id="Straight Connector 19" o:spid="_x0000_s1108" style="position:absolute;visibility:visible;mso-wrap-style:square" from="53142,42857" to="53142,48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2qH8AAAADcAAAADwAAAGRycy9kb3ducmV2LnhtbERPTYvCMBC9C/sfwix4kTVVRLQaZXFZ&#10;0EvB6t6HZGzLNpPSRFv/vREEb/N4n7Pe9rYWN2p95VjBZJyAINbOVFwoOJ9+vxYgfEA2WDsmBXfy&#10;sN18DNaYGtfxkW55KEQMYZ+igjKEJpXS65Is+rFriCN3ca3FEGFbSNNiF8NtLadJMpcWK44NJTa0&#10;K0n/51erYOaSbJLrk/0Jhz9fHHS27EaZUsPP/nsFIlAf3uKXe2/i/NkSns/EC+Tm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9Nqh/AAAAA3AAAAA8AAAAAAAAAAAAAAAAA&#10;oQIAAGRycy9kb3ducmV2LnhtbFBLBQYAAAAABAAEAPkAAACOAwAAAAA=&#10;" strokecolor="windowText" strokeweight="2.25pt">
                  <v:stroke endarrow="block"/>
                  <v:shadow on="t" color="black" opacity="22937f" origin=",.5" offset="0,.63889mm"/>
                </v:line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Flowchart: Terminator 150" o:spid="_x0000_s1109" type="#_x0000_t116" style="position:absolute;left:21862;top:60732;width:11330;height:4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crL8cA&#10;AADcAAAADwAAAGRycy9kb3ducmV2LnhtbESPT2vCQBDF74V+h2UKXopuktIi0VVKQVsQ+kfF85Cd&#10;JluzszG71fTbdw6F3mZ4b977zXw5+FadqY8usIF8koEiroJ1XBvY71bjKaiYkC22gcnAD0VYLq6v&#10;5ljacOEPOm9TrSSEY4kGmpS6UutYNeQxTkJHLNpn6D0mWfta2x4vEu5bXWTZg/boWBoa7Oipoeq4&#10;/fYGNsc3d1cVr8V7/uzC7Ve+3rSngzGjm+FxBirRkP7Nf9cvVvDvBV+ekQn04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WnKy/HAAAA3AAAAA8AAAAAAAAAAAAAAAAAmAIAAGRy&#10;cy9kb3ducmV2LnhtbFBLBQYAAAAABAAEAPUAAACMAwAAAAA=&#10;" fillcolor="#c6d9f1" stroked="f">
                  <v:shadow on="t" color="black" opacity="22937f" origin=",.5" offset="0,.63889mm"/>
                  <v:textbox>
                    <w:txbxContent>
                      <w:p w:rsidR="00DD0D71" w:rsidRPr="00652407" w:rsidRDefault="00DD0D71" w:rsidP="00DD0D71">
                        <w:pPr>
                          <w:jc w:val="center"/>
                          <w:rPr>
                            <w:rFonts w:ascii="Candara" w:hAnsi="Candara"/>
                            <w:color w:val="000000" w:themeColor="text1"/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</w:rPr>
                          <w:t>End of day</w:t>
                        </w:r>
                      </w:p>
                    </w:txbxContent>
                  </v:textbox>
                </v:shape>
                <v:line id="Straight Connector 19" o:spid="_x0000_s1110" style="position:absolute;visibility:visible;mso-wrap-style:square" from="38520,48159" to="38521,627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IwxMEAAADcAAAADwAAAGRycy9kb3ducmV2LnhtbERPTWvCQBC9C/6HZYReRDcpKjZ1FbEU&#10;9BIw2vuwO02C2dmQXU3677uFgrd5vM/Z7AbbiAd1vnasIJ0nIIi1MzWXCq6Xz9kahA/IBhvHpOCH&#10;POy249EGM+N6PtOjCKWIIewzVFCF0GZSel2RRT93LXHkvl1nMUTYldJ02Mdw28jXJFlJizXHhgpb&#10;OlSkb8XdKli4JE8LfbEf4fTly5PO3/pprtTLZNi/gwg0hKf43300cf4yhb9n4gV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4jDEwQAAANwAAAAPAAAAAAAAAAAAAAAA&#10;AKECAABkcnMvZG93bnJldi54bWxQSwUGAAAAAAQABAD5AAAAjwMAAAAA&#10;" strokecolor="windowText" strokeweight="2.25pt">
                  <v:stroke endarrow="block"/>
                  <v:shadow on="t" color="black" opacity="22937f" origin=",.5" offset="0,.63889mm"/>
                </v:line>
                <v:shape id="Text Box 16" o:spid="_x0000_s1111" type="#_x0000_t202" style="position:absolute;left:41239;top:59996;width:3620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NUEMIA&#10;AADbAAAADwAAAGRycy9kb3ducmV2LnhtbERPTU/CQBC9m/gfNmPiTbZwIFpZiFFJOCgISAK3oTu2&#10;jd3ZZnco5d+zBxOPL+97MutdozoKsfZsYDjIQBEX3tZcGvjezh8eQUVBtth4JgMXijCb3t5MMLf+&#10;zGvqNlKqFMIxRwOVSJtrHYuKHMaBb4kT9+ODQ0kwlNoGPKdw1+hRlo21w5pTQ4UtvVZU/G5OzkCz&#10;j+HjmMmheys/5WulT7v34dKY+7v+5RmUUC//4j/3whp4SuvTl/QD9PQ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Q1QQwgAAANsAAAAPAAAAAAAAAAAAAAAAAJgCAABkcnMvZG93&#10;bnJldi54bWxQSwUGAAAAAAQABAD1AAAAhwMAAAAA&#10;" filled="f" stroked="f" strokeweight=".5pt">
                  <v:textbox inset="0,0,0,0">
                    <w:txbxContent>
                      <w:p w:rsidR="00DD0D71" w:rsidRPr="00701DF5" w:rsidRDefault="00DD0D71" w:rsidP="00DD0D7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="Candara" w:hAnsi="Candara"/>
                            <w:color w:val="FF0000"/>
                          </w:rPr>
                        </w:pPr>
                        <w:r w:rsidRPr="00701DF5">
                          <w:rPr>
                            <w:rFonts w:ascii="Candara" w:eastAsia="Calibri" w:hAnsi="Candara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shape id="Flowchart: Decision 103" o:spid="_x0000_s1112" type="#_x0000_t110" style="position:absolute;left:24820;top:23740;width:27438;height:106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Pnv8IA&#10;AADcAAAADwAAAGRycy9kb3ducmV2LnhtbERPTYvCMBC9C/6HMIK3NVVhXatRRFD0sMiqB49jM7al&#10;zaQ00db99Rthwds83ufMl60pxYNql1tWMBxEIIgTq3NOFZxPm48vEM4jaywtk4InOVguup05xto2&#10;/EOPo09FCGEXo4LM+yqW0iUZGXQDWxEH7mZrgz7AOpW6xiaEm1KOouhTGsw5NGRY0TqjpDjejQJa&#10;T/fN9jIpi9v2t7AHmnzfr1el+r12NQPhqfVv8b97p8P8aAyvZ8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Q+e/wgAAANwAAAAPAAAAAAAAAAAAAAAAAJgCAABkcnMvZG93&#10;bnJldi54bWxQSwUGAAAAAAQABAD1AAAAhwMAAAAA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652407" w:rsidRDefault="00DD0D71" w:rsidP="00DD0D71">
                        <w:pPr>
                          <w:spacing w:after="0" w:line="240" w:lineRule="auto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Hospital bank checks for exact blood </w:t>
                        </w:r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type match 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availability by age</w:t>
                        </w:r>
                      </w:p>
                    </w:txbxContent>
                  </v:textbox>
                </v:shape>
                <v:shape id="Flowchart: Decision 104" o:spid="_x0000_s1113" type="#_x0000_t110" style="position:absolute;left:1036;top:35449;width:24928;height:10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p/y8IA&#10;AADcAAAADwAAAGRycy9kb3ducmV2LnhtbERPTYvCMBC9C/6HMIK3NVVkXatRRFD0sMiqB49jM7al&#10;zaQ00db99Rthwds83ufMl60pxYNql1tWMBxEIIgTq3NOFZxPm48vEM4jaywtk4InOVguup05xto2&#10;/EOPo09FCGEXo4LM+yqW0iUZGXQDWxEH7mZrgz7AOpW6xiaEm1KOouhTGsw5NGRY0TqjpDjejQJa&#10;T/fN9jIpi9v2t7AHmnzfr1el+r12NQPhqfVv8b97p8P8aAyvZ8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qn/LwgAAANwAAAAPAAAAAAAAAAAAAAAAAJgCAABkcnMvZG93&#10;bnJldi54bWxQSwUGAAAAAAQABAD1AAAAhwMAAAAA&#10;" fillcolor="#c6d9f1" stroked="f">
                  <v:shadow on="t" color="black" opacity="22937f" origin=",.5" offset="0,.63889mm"/>
                  <v:textbox inset="0,0,0,0">
                    <w:txbxContent>
                      <w:p w:rsidR="00DD0D71" w:rsidRPr="00652407" w:rsidRDefault="00DD0D71" w:rsidP="00DD0D71">
                        <w:pPr>
                          <w:spacing w:after="0"/>
                          <w:jc w:val="center"/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Collector </w:t>
                        </w:r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B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ank checks </w:t>
                        </w:r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for 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compatible blood </w:t>
                        </w:r>
                        <w:r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type </w:t>
                        </w:r>
                        <w:r w:rsidRPr="00652407">
                          <w:rPr>
                            <w:rFonts w:ascii="Candara" w:hAnsi="Candara"/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availability by age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Garamond" w:eastAsia="Times New Roman" w:hAnsi="Garamond"/>
          <w:szCs w:val="20"/>
        </w:rPr>
        <w:t>BBR = Baseline Blood Recipients</w:t>
      </w:r>
      <w:r>
        <w:rPr>
          <w:rFonts w:ascii="Garamond" w:eastAsia="Times New Roman" w:hAnsi="Garamond"/>
          <w:szCs w:val="20"/>
        </w:rPr>
        <w:t>,</w:t>
      </w:r>
      <w:r>
        <w:rPr>
          <w:rFonts w:ascii="Garamond" w:eastAsia="Times New Roman" w:hAnsi="Garamond"/>
          <w:szCs w:val="20"/>
        </w:rPr>
        <w:t xml:space="preserve"> HRG = High Risk Group</w:t>
      </w:r>
      <w:r>
        <w:rPr>
          <w:rFonts w:ascii="Garamond" w:eastAsia="Times New Roman" w:hAnsi="Garamond"/>
          <w:szCs w:val="20"/>
        </w:rPr>
        <w:t xml:space="preserve">, </w:t>
      </w:r>
      <w:r>
        <w:rPr>
          <w:rFonts w:ascii="Garamond" w:eastAsia="Times New Roman" w:hAnsi="Garamond"/>
          <w:szCs w:val="20"/>
        </w:rPr>
        <w:t>LO = Likely Oldest</w:t>
      </w:r>
      <w:r>
        <w:rPr>
          <w:rFonts w:ascii="Garamond" w:eastAsia="Times New Roman" w:hAnsi="Garamond"/>
          <w:szCs w:val="20"/>
        </w:rPr>
        <w:t xml:space="preserve">, </w:t>
      </w:r>
      <w:r>
        <w:rPr>
          <w:rFonts w:ascii="Garamond" w:eastAsia="Times New Roman" w:hAnsi="Garamond"/>
          <w:szCs w:val="20"/>
        </w:rPr>
        <w:t>RBCs = Red Blood Cells</w:t>
      </w:r>
      <w:r>
        <w:rPr>
          <w:rFonts w:ascii="Garamond" w:eastAsia="Times New Roman" w:hAnsi="Garamond"/>
          <w:szCs w:val="20"/>
        </w:rPr>
        <w:t xml:space="preserve">, </w:t>
      </w:r>
      <w:r>
        <w:rPr>
          <w:rFonts w:ascii="Garamond" w:eastAsia="Times New Roman" w:hAnsi="Garamond"/>
          <w:szCs w:val="20"/>
        </w:rPr>
        <w:t xml:space="preserve">TM = Threshold Method </w:t>
      </w:r>
      <w:bookmarkStart w:id="0" w:name="_GoBack"/>
      <w:bookmarkEnd w:id="0"/>
    </w:p>
    <w:sectPr w:rsidR="00475877" w:rsidSect="00DD0D7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71"/>
    <w:rsid w:val="003D3C91"/>
    <w:rsid w:val="00475877"/>
    <w:rsid w:val="005C3C21"/>
    <w:rsid w:val="008C69E4"/>
    <w:rsid w:val="00C55DA4"/>
    <w:rsid w:val="00DD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71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line="240" w:lineRule="auto"/>
    </w:pPr>
    <w:rPr>
      <w:rFonts w:ascii="Constantia" w:eastAsiaTheme="minorHAnsi" w:hAnsi="Constantia" w:cstheme="minorBidi"/>
      <w:bCs/>
      <w:color w:val="595959" w:themeColor="text1" w:themeTint="A6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customStyle="1" w:styleId="MyText">
    <w:name w:val="MyText"/>
    <w:basedOn w:val="Normal"/>
    <w:link w:val="MyTextChar"/>
    <w:qFormat/>
    <w:rsid w:val="00DD0D71"/>
    <w:pPr>
      <w:spacing w:after="0" w:line="240" w:lineRule="auto"/>
      <w:ind w:left="547"/>
      <w:jc w:val="both"/>
    </w:pPr>
    <w:rPr>
      <w:rFonts w:ascii="Helvetica" w:hAnsi="Helvetica" w:cs="Courier New"/>
      <w:szCs w:val="24"/>
    </w:rPr>
  </w:style>
  <w:style w:type="character" w:customStyle="1" w:styleId="MyTextChar">
    <w:name w:val="MyText Char"/>
    <w:link w:val="MyText"/>
    <w:rsid w:val="00DD0D71"/>
    <w:rPr>
      <w:rFonts w:ascii="Helvetica" w:eastAsia="Calibri" w:hAnsi="Helvetica" w:cs="Courier New"/>
      <w:szCs w:val="24"/>
    </w:rPr>
  </w:style>
  <w:style w:type="character" w:styleId="CommentReference">
    <w:name w:val="annotation reference"/>
    <w:semiHidden/>
    <w:unhideWhenUsed/>
    <w:rsid w:val="00DD0D7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D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71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line="240" w:lineRule="auto"/>
    </w:pPr>
    <w:rPr>
      <w:rFonts w:ascii="Constantia" w:eastAsiaTheme="minorHAnsi" w:hAnsi="Constantia" w:cstheme="minorBidi"/>
      <w:bCs/>
      <w:color w:val="595959" w:themeColor="text1" w:themeTint="A6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customStyle="1" w:styleId="MyText">
    <w:name w:val="MyText"/>
    <w:basedOn w:val="Normal"/>
    <w:link w:val="MyTextChar"/>
    <w:qFormat/>
    <w:rsid w:val="00DD0D71"/>
    <w:pPr>
      <w:spacing w:after="0" w:line="240" w:lineRule="auto"/>
      <w:ind w:left="547"/>
      <w:jc w:val="both"/>
    </w:pPr>
    <w:rPr>
      <w:rFonts w:ascii="Helvetica" w:hAnsi="Helvetica" w:cs="Courier New"/>
      <w:szCs w:val="24"/>
    </w:rPr>
  </w:style>
  <w:style w:type="character" w:customStyle="1" w:styleId="MyTextChar">
    <w:name w:val="MyText Char"/>
    <w:link w:val="MyText"/>
    <w:rsid w:val="00DD0D71"/>
    <w:rPr>
      <w:rFonts w:ascii="Helvetica" w:eastAsia="Calibri" w:hAnsi="Helvetica" w:cs="Courier New"/>
      <w:szCs w:val="24"/>
    </w:rPr>
  </w:style>
  <w:style w:type="character" w:styleId="CommentReference">
    <w:name w:val="annotation reference"/>
    <w:semiHidden/>
    <w:unhideWhenUsed/>
    <w:rsid w:val="00DD0D7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D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</Words>
  <Characters>348</Characters>
  <Application>Microsoft Office Word</Application>
  <DocSecurity>0</DocSecurity>
  <Lines>2</Lines>
  <Paragraphs>1</Paragraphs>
  <ScaleCrop>false</ScaleCrop>
  <Company>US FDA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eldin, Hussein *</dc:creator>
  <cp:lastModifiedBy>Ezzeldin, Hussein *</cp:lastModifiedBy>
  <cp:revision>1</cp:revision>
  <dcterms:created xsi:type="dcterms:W3CDTF">2017-03-07T04:16:00Z</dcterms:created>
  <dcterms:modified xsi:type="dcterms:W3CDTF">2017-03-07T04:19:00Z</dcterms:modified>
</cp:coreProperties>
</file>